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="-572" w:tblpY="2171"/>
        <w:tblW w:w="14168" w:type="dxa"/>
        <w:tblLook w:val="04A0" w:firstRow="1" w:lastRow="0" w:firstColumn="1" w:lastColumn="0" w:noHBand="0" w:noVBand="1"/>
      </w:tblPr>
      <w:tblGrid>
        <w:gridCol w:w="443"/>
        <w:gridCol w:w="1529"/>
        <w:gridCol w:w="2261"/>
        <w:gridCol w:w="1772"/>
        <w:gridCol w:w="1688"/>
        <w:gridCol w:w="1965"/>
        <w:gridCol w:w="2255"/>
        <w:gridCol w:w="2255"/>
      </w:tblGrid>
      <w:tr w:rsidR="00524104" w:rsidRPr="00E150C6" w14:paraId="57892B7A" w14:textId="77777777" w:rsidTr="00311F2F">
        <w:trPr>
          <w:trHeight w:val="416"/>
        </w:trPr>
        <w:tc>
          <w:tcPr>
            <w:tcW w:w="14168" w:type="dxa"/>
            <w:gridSpan w:val="8"/>
          </w:tcPr>
          <w:p w14:paraId="0C5C99E9" w14:textId="03601826" w:rsidR="00524104" w:rsidRPr="00055619" w:rsidRDefault="001A2DE0" w:rsidP="003E1F69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Important z</w:t>
            </w:r>
            <w:r w:rsidR="00055619">
              <w:rPr>
                <w:rFonts w:cstheme="minorHAnsi"/>
                <w:b/>
                <w:bCs/>
              </w:rPr>
              <w:t>oonotic disease</w:t>
            </w:r>
            <w:r>
              <w:rPr>
                <w:rFonts w:cstheme="minorHAnsi"/>
                <w:b/>
                <w:bCs/>
              </w:rPr>
              <w:t>s in the region</w:t>
            </w:r>
            <w:r w:rsidR="00055619">
              <w:rPr>
                <w:rFonts w:cstheme="minorHAnsi"/>
                <w:b/>
                <w:bCs/>
              </w:rPr>
              <w:t>:</w:t>
            </w:r>
            <w:r w:rsidR="00A66B3E">
              <w:rPr>
                <w:rFonts w:cstheme="minorHAnsi"/>
                <w:b/>
                <w:bCs/>
              </w:rPr>
              <w:t xml:space="preserve"> </w:t>
            </w:r>
            <w:r w:rsidR="009C5CFC">
              <w:rPr>
                <w:rFonts w:cstheme="minorHAnsi"/>
              </w:rPr>
              <w:t>The below table show</w:t>
            </w:r>
            <w:r w:rsidR="00DF2997">
              <w:rPr>
                <w:rFonts w:cstheme="minorHAnsi"/>
              </w:rPr>
              <w:t xml:space="preserve">s </w:t>
            </w:r>
            <w:r w:rsidR="009C5CFC">
              <w:rPr>
                <w:rFonts w:cstheme="minorHAnsi"/>
              </w:rPr>
              <w:t xml:space="preserve">the </w:t>
            </w:r>
            <w:r w:rsidR="00DF2997">
              <w:rPr>
                <w:rFonts w:cstheme="minorHAnsi"/>
              </w:rPr>
              <w:t xml:space="preserve">list of the zoonoses identified in </w:t>
            </w:r>
            <w:r w:rsidR="00912303">
              <w:rPr>
                <w:rFonts w:cstheme="minorHAnsi"/>
              </w:rPr>
              <w:t>various sources along with the most frequently named disease</w:t>
            </w:r>
            <w:r>
              <w:rPr>
                <w:rFonts w:cstheme="minorHAnsi"/>
              </w:rPr>
              <w:t xml:space="preserve">s </w:t>
            </w:r>
            <w:r w:rsidR="00912303">
              <w:rPr>
                <w:rFonts w:cstheme="minorHAnsi"/>
              </w:rPr>
              <w:t xml:space="preserve">across all lists. </w:t>
            </w:r>
          </w:p>
        </w:tc>
      </w:tr>
      <w:tr w:rsidR="00E150C6" w:rsidRPr="00E150C6" w14:paraId="5B0AC1FD" w14:textId="3475735C" w:rsidTr="00524104">
        <w:trPr>
          <w:trHeight w:val="473"/>
        </w:trPr>
        <w:tc>
          <w:tcPr>
            <w:tcW w:w="443" w:type="dxa"/>
          </w:tcPr>
          <w:p w14:paraId="697CBB6E" w14:textId="0A183DF8" w:rsidR="00AD087D" w:rsidRPr="00E150C6" w:rsidRDefault="00AD087D" w:rsidP="003E1F69">
            <w:pPr>
              <w:rPr>
                <w:rFonts w:cstheme="minorHAnsi"/>
                <w:b/>
                <w:bCs/>
              </w:rPr>
            </w:pPr>
            <w:bookmarkStart w:id="0" w:name="_Hlk108563125"/>
          </w:p>
        </w:tc>
        <w:tc>
          <w:tcPr>
            <w:tcW w:w="1529" w:type="dxa"/>
          </w:tcPr>
          <w:p w14:paraId="089A1BD3" w14:textId="19965559" w:rsidR="00AD087D" w:rsidRPr="00E150C6" w:rsidRDefault="00912303" w:rsidP="003E1F69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Informal </w:t>
            </w:r>
            <w:r w:rsidR="00311F2F">
              <w:rPr>
                <w:rFonts w:cstheme="minorHAnsi"/>
                <w:b/>
                <w:bCs/>
              </w:rPr>
              <w:t>prioritization</w:t>
            </w:r>
            <w:r>
              <w:rPr>
                <w:rFonts w:cstheme="minorHAnsi"/>
                <w:b/>
                <w:bCs/>
              </w:rPr>
              <w:t xml:space="preserve"> </w:t>
            </w:r>
            <w:r w:rsidR="00AD087D" w:rsidRPr="00E150C6">
              <w:rPr>
                <w:rFonts w:cstheme="minorHAnsi"/>
                <w:b/>
                <w:bCs/>
              </w:rPr>
              <w:t>Somalia</w:t>
            </w:r>
            <w:r w:rsidR="00342A21">
              <w:rPr>
                <w:rFonts w:cstheme="minorHAnsi"/>
                <w:b/>
                <w:bCs/>
              </w:rPr>
              <w:t xml:space="preserve"> </w:t>
            </w:r>
            <w:r w:rsidR="00342A21">
              <w:rPr>
                <w:rFonts w:cstheme="minorHAnsi"/>
                <w:b/>
                <w:bCs/>
              </w:rPr>
              <w:fldChar w:fldCharType="begin"/>
            </w:r>
            <w:r w:rsidR="00342A21">
              <w:rPr>
                <w:rFonts w:cstheme="minorHAnsi"/>
                <w:b/>
                <w:bCs/>
              </w:rPr>
              <w:instrText xml:space="preserve"> ADDIN EN.CITE &lt;EndNote&gt;&lt;Cite&gt;&lt;Author&gt;WHO&lt;/Author&gt;&lt;Year&gt;2016&lt;/Year&gt;&lt;RecNum&gt;7&lt;/RecNum&gt;&lt;DisplayText&gt;(WHO, 2016)&lt;/DisplayText&gt;&lt;record&gt;&lt;rec-number&gt;7&lt;/rec-number&gt;&lt;foreign-keys&gt;&lt;key app="EN" db-id="wtt9aea53rxpxmeawwzvd50qf9vatt5vz252" timestamp="1657667467"&gt;7&lt;/key&gt;&lt;/foreign-keys&gt;&lt;ref-type name="Report"&gt;27&lt;/ref-type&gt;&lt;contributors&gt;&lt;authors&gt;&lt;author&gt;WHO&lt;/author&gt;&lt;/authors&gt;&lt;/contributors&gt;&lt;titles&gt;&lt;title&gt;Joint External Evaluation of IHR Core Capacities for the Republic of Somalia&lt;/title&gt;&lt;/titles&gt;&lt;dates&gt;&lt;year&gt;2016&lt;/year&gt;&lt;/dates&gt;&lt;urls&gt;&lt;related-urls&gt;&lt;url&gt;https://extranet.who.int/sph/sites/default/files/document-library/document/JEE%20Report%20Somalia%202016.pdf&lt;/url&gt;&lt;/related-urls&gt;&lt;/urls&gt;&lt;/record&gt;&lt;/Cite&gt;&lt;/EndNote&gt;</w:instrText>
            </w:r>
            <w:r w:rsidR="00342A21">
              <w:rPr>
                <w:rFonts w:cstheme="minorHAnsi"/>
                <w:b/>
                <w:bCs/>
              </w:rPr>
              <w:fldChar w:fldCharType="separate"/>
            </w:r>
            <w:r w:rsidR="00342A21">
              <w:rPr>
                <w:rFonts w:cstheme="minorHAnsi"/>
                <w:b/>
                <w:bCs/>
                <w:noProof/>
              </w:rPr>
              <w:t>(WHO, 2016)</w:t>
            </w:r>
            <w:r w:rsidR="00342A21">
              <w:rPr>
                <w:rFonts w:cstheme="minorHAnsi"/>
                <w:b/>
                <w:bCs/>
              </w:rPr>
              <w:fldChar w:fldCharType="end"/>
            </w:r>
          </w:p>
        </w:tc>
        <w:tc>
          <w:tcPr>
            <w:tcW w:w="2261" w:type="dxa"/>
          </w:tcPr>
          <w:p w14:paraId="1B2A2BFF" w14:textId="619C499A" w:rsidR="00AD087D" w:rsidRPr="00E150C6" w:rsidRDefault="00912303" w:rsidP="003E1F69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OHZDP </w:t>
            </w:r>
            <w:r w:rsidR="00AD087D" w:rsidRPr="00E150C6">
              <w:rPr>
                <w:rFonts w:cstheme="minorHAnsi"/>
                <w:b/>
                <w:bCs/>
              </w:rPr>
              <w:t>Ethiopia</w:t>
            </w:r>
            <w:r w:rsidR="00342A21">
              <w:rPr>
                <w:rFonts w:cstheme="minorHAnsi"/>
                <w:b/>
                <w:bCs/>
              </w:rPr>
              <w:t xml:space="preserve"> </w:t>
            </w:r>
            <w:r w:rsidR="00342A21">
              <w:rPr>
                <w:rFonts w:cstheme="minorHAnsi"/>
                <w:b/>
                <w:bCs/>
              </w:rPr>
              <w:fldChar w:fldCharType="begin"/>
            </w:r>
            <w:r w:rsidR="00342A21">
              <w:rPr>
                <w:rFonts w:cstheme="minorHAnsi"/>
                <w:b/>
                <w:bCs/>
              </w:rPr>
              <w:instrText xml:space="preserve"> ADDIN EN.CITE &lt;EndNote&gt;&lt;Cite&gt;&lt;Author&gt;Pieracci&lt;/Author&gt;&lt;Year&gt;2016&lt;/Year&gt;&lt;RecNum&gt;3&lt;/RecNum&gt;&lt;DisplayText&gt;(Pieracci&lt;style face="italic"&gt; et al.&lt;/style&gt;, 2016)&lt;/DisplayText&gt;&lt;record&gt;&lt;rec-number&gt;3&lt;/rec-number&gt;&lt;foreign-keys&gt;&lt;key app="EN" db-id="wtt9aea53rxpxmeawwzvd50qf9vatt5vz252" timestamp="1657666788"&gt;3&lt;/key&gt;&lt;/foreign-keys&gt;&lt;ref-type name="Journal Article"&gt;17&lt;/ref-type&gt;&lt;contributors&gt;&lt;authors&gt;&lt;author&gt;Pieracci, Emily G&lt;/author&gt;&lt;author&gt;Hall, Aron J&lt;/author&gt;&lt;author&gt;Gharpure, Radhika&lt;/author&gt;&lt;author&gt;Haile, Abraham&lt;/author&gt;&lt;author&gt;Walelign, Elias&lt;/author&gt;&lt;author&gt;Deressa, Asefa&lt;/author&gt;&lt;author&gt;Bahiru, Getahun&lt;/author&gt;&lt;author&gt;Kibebe, Meron&lt;/author&gt;&lt;author&gt;Walke, Henry&lt;/author&gt;&lt;author&gt;Belay, Ermias&lt;/author&gt;&lt;/authors&gt;&lt;/contributors&gt;&lt;titles&gt;&lt;title&gt;Prioritizing zoonotic diseases in Ethiopia using a one health approach&lt;/title&gt;&lt;secondary-title&gt;One Health&lt;/secondary-title&gt;&lt;/titles&gt;&lt;periodical&gt;&lt;full-title&gt;One Health&lt;/full-title&gt;&lt;/periodical&gt;&lt;pages&gt;131-135&lt;/pages&gt;&lt;volume&gt;2&lt;/volume&gt;&lt;dates&gt;&lt;year&gt;2016&lt;/year&gt;&lt;/dates&gt;&lt;isbn&gt;2352-7714&lt;/isbn&gt;&lt;urls&gt;&lt;/urls&gt;&lt;/record&gt;&lt;/Cite&gt;&lt;/EndNote&gt;</w:instrText>
            </w:r>
            <w:r w:rsidR="00342A21">
              <w:rPr>
                <w:rFonts w:cstheme="minorHAnsi"/>
                <w:b/>
                <w:bCs/>
              </w:rPr>
              <w:fldChar w:fldCharType="separate"/>
            </w:r>
            <w:r w:rsidR="00342A21">
              <w:rPr>
                <w:rFonts w:cstheme="minorHAnsi"/>
                <w:b/>
                <w:bCs/>
                <w:noProof/>
              </w:rPr>
              <w:t>(Pieracci</w:t>
            </w:r>
            <w:r w:rsidR="00342A21" w:rsidRPr="00342A21">
              <w:rPr>
                <w:rFonts w:cstheme="minorHAnsi"/>
                <w:b/>
                <w:bCs/>
                <w:i/>
                <w:noProof/>
              </w:rPr>
              <w:t xml:space="preserve"> et al.</w:t>
            </w:r>
            <w:r w:rsidR="00342A21">
              <w:rPr>
                <w:rFonts w:cstheme="minorHAnsi"/>
                <w:b/>
                <w:bCs/>
                <w:noProof/>
              </w:rPr>
              <w:t>, 2016)</w:t>
            </w:r>
            <w:r w:rsidR="00342A21">
              <w:rPr>
                <w:rFonts w:cstheme="minorHAnsi"/>
                <w:b/>
                <w:bCs/>
              </w:rPr>
              <w:fldChar w:fldCharType="end"/>
            </w:r>
          </w:p>
        </w:tc>
        <w:tc>
          <w:tcPr>
            <w:tcW w:w="1772" w:type="dxa"/>
          </w:tcPr>
          <w:p w14:paraId="3BE68DE9" w14:textId="5C52B770" w:rsidR="00AD087D" w:rsidRPr="00E150C6" w:rsidRDefault="00912303" w:rsidP="003E1F69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OHZDP </w:t>
            </w:r>
            <w:r w:rsidR="00AD087D" w:rsidRPr="00E150C6">
              <w:rPr>
                <w:rFonts w:cstheme="minorHAnsi"/>
                <w:b/>
                <w:bCs/>
              </w:rPr>
              <w:t>Kenya</w:t>
            </w:r>
            <w:r w:rsidR="00342A21">
              <w:rPr>
                <w:rFonts w:cstheme="minorHAnsi"/>
                <w:b/>
                <w:bCs/>
              </w:rPr>
              <w:t xml:space="preserve"> </w:t>
            </w:r>
            <w:r w:rsidR="00342A21">
              <w:rPr>
                <w:rFonts w:cstheme="minorHAnsi"/>
                <w:b/>
                <w:bCs/>
              </w:rPr>
              <w:fldChar w:fldCharType="begin"/>
            </w:r>
            <w:r w:rsidR="00342A21">
              <w:rPr>
                <w:rFonts w:cstheme="minorHAnsi"/>
                <w:b/>
                <w:bCs/>
              </w:rPr>
              <w:instrText xml:space="preserve"> ADDIN EN.CITE &lt;EndNote&gt;&lt;Cite&gt;&lt;Author&gt;Munyua&lt;/Author&gt;&lt;Year&gt;2016&lt;/Year&gt;&lt;RecNum&gt;2&lt;/RecNum&gt;&lt;DisplayText&gt;(Munyua&lt;style face="italic"&gt; et al.&lt;/style&gt;, 2016)&lt;/DisplayText&gt;&lt;record&gt;&lt;rec-number&gt;2&lt;/rec-number&gt;&lt;foreign-keys&gt;&lt;key app="EN" db-id="wtt9aea53rxpxmeawwzvd50qf9vatt5vz252" timestamp="1657666781"&gt;2&lt;/key&gt;&lt;/foreign-keys&gt;&lt;ref-type name="Journal Article"&gt;17&lt;/ref-type&gt;&lt;contributors&gt;&lt;authors&gt;&lt;author&gt;Munyua, Peninah&lt;/author&gt;&lt;author&gt;Bitek, Austine&lt;/author&gt;&lt;author&gt;Osoro, Eric&lt;/author&gt;&lt;author&gt;Pieracci, Emily G&lt;/author&gt;&lt;author&gt;Muema, Josephat&lt;/author&gt;&lt;author&gt;Mwatondo, Athman&lt;/author&gt;&lt;author&gt;Kungu, Mathew&lt;/author&gt;&lt;author&gt;Nanyingi, Mark&lt;/author&gt;&lt;author&gt;Gharpure, Radhika&lt;/author&gt;&lt;author&gt;Njenga, Kariuki&lt;/author&gt;&lt;/authors&gt;&lt;/contributors&gt;&lt;titles&gt;&lt;title&gt;Prioritization of zoonotic diseases in Kenya, 2015&lt;/title&gt;&lt;secondary-title&gt;PloS one&lt;/secondary-title&gt;&lt;/titles&gt;&lt;periodical&gt;&lt;full-title&gt;PloS one&lt;/full-title&gt;&lt;/periodical&gt;&lt;pages&gt;e0161576&lt;/pages&gt;&lt;volume&gt;11&lt;/volume&gt;&lt;number&gt;8&lt;/number&gt;&lt;dates&gt;&lt;year&gt;2016&lt;/year&gt;&lt;/dates&gt;&lt;isbn&gt;1932-6203&lt;/isbn&gt;&lt;urls&gt;&lt;/urls&gt;&lt;/record&gt;&lt;/Cite&gt;&lt;/EndNote&gt;</w:instrText>
            </w:r>
            <w:r w:rsidR="00342A21">
              <w:rPr>
                <w:rFonts w:cstheme="minorHAnsi"/>
                <w:b/>
                <w:bCs/>
              </w:rPr>
              <w:fldChar w:fldCharType="separate"/>
            </w:r>
            <w:r w:rsidR="00342A21">
              <w:rPr>
                <w:rFonts w:cstheme="minorHAnsi"/>
                <w:b/>
                <w:bCs/>
                <w:noProof/>
              </w:rPr>
              <w:t>(Munyua</w:t>
            </w:r>
            <w:r w:rsidR="00342A21" w:rsidRPr="00342A21">
              <w:rPr>
                <w:rFonts w:cstheme="minorHAnsi"/>
                <w:b/>
                <w:bCs/>
                <w:i/>
                <w:noProof/>
              </w:rPr>
              <w:t xml:space="preserve"> et al.</w:t>
            </w:r>
            <w:r w:rsidR="00342A21">
              <w:rPr>
                <w:rFonts w:cstheme="minorHAnsi"/>
                <w:b/>
                <w:bCs/>
                <w:noProof/>
              </w:rPr>
              <w:t>, 2016)</w:t>
            </w:r>
            <w:r w:rsidR="00342A21">
              <w:rPr>
                <w:rFonts w:cstheme="minorHAnsi"/>
                <w:b/>
                <w:bCs/>
              </w:rPr>
              <w:fldChar w:fldCharType="end"/>
            </w:r>
          </w:p>
        </w:tc>
        <w:tc>
          <w:tcPr>
            <w:tcW w:w="1688" w:type="dxa"/>
          </w:tcPr>
          <w:p w14:paraId="16DEE6EF" w14:textId="5997EE70" w:rsidR="00AD087D" w:rsidRPr="00E150C6" w:rsidRDefault="00912303" w:rsidP="003E1F69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OHZDP </w:t>
            </w:r>
            <w:r w:rsidR="00AD087D" w:rsidRPr="00E150C6">
              <w:rPr>
                <w:rFonts w:cstheme="minorHAnsi"/>
                <w:b/>
                <w:bCs/>
              </w:rPr>
              <w:t>Uganda</w:t>
            </w:r>
            <w:r w:rsidR="00342A21">
              <w:rPr>
                <w:rFonts w:cstheme="minorHAnsi"/>
                <w:b/>
                <w:bCs/>
              </w:rPr>
              <w:t xml:space="preserve"> </w:t>
            </w:r>
            <w:r w:rsidR="00342A21">
              <w:rPr>
                <w:rFonts w:cstheme="minorHAnsi"/>
                <w:b/>
                <w:bCs/>
              </w:rPr>
              <w:fldChar w:fldCharType="begin"/>
            </w:r>
            <w:r w:rsidR="00342A21">
              <w:rPr>
                <w:rFonts w:cstheme="minorHAnsi"/>
                <w:b/>
                <w:bCs/>
              </w:rPr>
              <w:instrText xml:space="preserve"> ADDIN EN.CITE &lt;EndNote&gt;&lt;Cite&gt;&lt;Author&gt;Sekamatte&lt;/Author&gt;&lt;Year&gt;2018&lt;/Year&gt;&lt;RecNum&gt;1&lt;/RecNum&gt;&lt;DisplayText&gt;(Sekamatte&lt;style face="italic"&gt; et al.&lt;/style&gt;, 2018)&lt;/DisplayText&gt;&lt;record&gt;&lt;rec-number&gt;1&lt;/rec-number&gt;&lt;foreign-keys&gt;&lt;key app="EN" db-id="wtt9aea53rxpxmeawwzvd50qf9vatt5vz252" timestamp="1657666755"&gt;1&lt;/key&gt;&lt;/foreign-keys&gt;&lt;ref-type name="Journal Article"&gt;17&lt;/ref-type&gt;&lt;contributors&gt;&lt;authors&gt;&lt;author&gt;Sekamatte, Musa&lt;/author&gt;&lt;author&gt;Krishnasamy, Vikram&lt;/author&gt;&lt;author&gt;Bulage, Lilian&lt;/author&gt;&lt;author&gt;Kihembo, Christine&lt;/author&gt;&lt;author&gt;Nantima, Noelina&lt;/author&gt;&lt;author&gt;Monje, Fred&lt;/author&gt;&lt;author&gt;Ndumu, Deo&lt;/author&gt;&lt;author&gt;Sentumbwe, Juliet&lt;/author&gt;&lt;author&gt;Mbolanyi, Betty&lt;/author&gt;&lt;author&gt;Aruho, Robert&lt;/author&gt;&lt;/authors&gt;&lt;/contributors&gt;&lt;titles&gt;&lt;title&gt;Multisectoral prioritization of zoonotic diseases in Uganda, 2017: A One Health perspective&lt;/title&gt;&lt;secondary-title&gt;PloS one&lt;/secondary-title&gt;&lt;/titles&gt;&lt;periodical&gt;&lt;full-title&gt;PloS one&lt;/full-title&gt;&lt;/periodical&gt;&lt;pages&gt;e0196799&lt;/pages&gt;&lt;volume&gt;13&lt;/volume&gt;&lt;number&gt;5&lt;/number&gt;&lt;dates&gt;&lt;year&gt;2018&lt;/year&gt;&lt;/dates&gt;&lt;isbn&gt;1932-6203&lt;/isbn&gt;&lt;urls&gt;&lt;/urls&gt;&lt;/record&gt;&lt;/Cite&gt;&lt;/EndNote&gt;</w:instrText>
            </w:r>
            <w:r w:rsidR="00342A21">
              <w:rPr>
                <w:rFonts w:cstheme="minorHAnsi"/>
                <w:b/>
                <w:bCs/>
              </w:rPr>
              <w:fldChar w:fldCharType="separate"/>
            </w:r>
            <w:r w:rsidR="00342A21">
              <w:rPr>
                <w:rFonts w:cstheme="minorHAnsi"/>
                <w:b/>
                <w:bCs/>
                <w:noProof/>
              </w:rPr>
              <w:t>(Sekamatte</w:t>
            </w:r>
            <w:r w:rsidR="00342A21" w:rsidRPr="00342A21">
              <w:rPr>
                <w:rFonts w:cstheme="minorHAnsi"/>
                <w:b/>
                <w:bCs/>
                <w:i/>
                <w:noProof/>
              </w:rPr>
              <w:t xml:space="preserve"> et al.</w:t>
            </w:r>
            <w:r w:rsidR="00342A21">
              <w:rPr>
                <w:rFonts w:cstheme="minorHAnsi"/>
                <w:b/>
                <w:bCs/>
                <w:noProof/>
              </w:rPr>
              <w:t>, 2018)</w:t>
            </w:r>
            <w:r w:rsidR="00342A21">
              <w:rPr>
                <w:rFonts w:cstheme="minorHAnsi"/>
                <w:b/>
                <w:bCs/>
              </w:rPr>
              <w:fldChar w:fldCharType="end"/>
            </w:r>
          </w:p>
        </w:tc>
        <w:tc>
          <w:tcPr>
            <w:tcW w:w="1965" w:type="dxa"/>
          </w:tcPr>
          <w:p w14:paraId="004E16A6" w14:textId="0A0BAB7D" w:rsidR="00AD087D" w:rsidRPr="00E150C6" w:rsidRDefault="00311F2F" w:rsidP="003E1F69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Systematic </w:t>
            </w:r>
            <w:r w:rsidR="00AD087D" w:rsidRPr="00E150C6">
              <w:rPr>
                <w:rFonts w:cstheme="minorHAnsi"/>
                <w:b/>
                <w:bCs/>
              </w:rPr>
              <w:t xml:space="preserve">Review </w:t>
            </w:r>
            <w:r>
              <w:rPr>
                <w:rFonts w:cstheme="minorHAnsi"/>
                <w:b/>
                <w:bCs/>
              </w:rPr>
              <w:t>East Africa</w:t>
            </w:r>
            <w:r w:rsidR="00D36BFB" w:rsidRPr="00E150C6">
              <w:rPr>
                <w:rFonts w:cstheme="minorHAnsi"/>
                <w:b/>
                <w:bCs/>
              </w:rPr>
              <w:t xml:space="preserve"> </w:t>
            </w:r>
            <w:r w:rsidR="00342A21">
              <w:rPr>
                <w:rFonts w:cstheme="minorHAnsi"/>
                <w:b/>
                <w:bCs/>
              </w:rPr>
              <w:fldChar w:fldCharType="begin"/>
            </w:r>
            <w:r w:rsidR="00342A21">
              <w:rPr>
                <w:rFonts w:cstheme="minorHAnsi"/>
                <w:b/>
                <w:bCs/>
              </w:rPr>
              <w:instrText xml:space="preserve"> ADDIN EN.CITE &lt;EndNote&gt;&lt;Cite&gt;&lt;Author&gt;Kemunto&lt;/Author&gt;&lt;Year&gt;2018&lt;/Year&gt;&lt;RecNum&gt;6&lt;/RecNum&gt;&lt;DisplayText&gt;(Kemunto&lt;style face="italic"&gt; et al.&lt;/style&gt;, 2018)&lt;/DisplayText&gt;&lt;record&gt;&lt;rec-number&gt;6&lt;/rec-number&gt;&lt;foreign-keys&gt;&lt;key app="EN" db-id="wtt9aea53rxpxmeawwzvd50qf9vatt5vz252" timestamp="1657667343"&gt;6&lt;/key&gt;&lt;/foreign-keys&gt;&lt;ref-type name="Journal Article"&gt;17&lt;/ref-type&gt;&lt;contributors&gt;&lt;authors&gt;&lt;author&gt;Kemunto, Naomi&lt;/author&gt;&lt;author&gt;Mogoa, Eddy&lt;/author&gt;&lt;author&gt;Osoro, Eric&lt;/author&gt;&lt;author&gt;Bitek, Austin&lt;/author&gt;&lt;author&gt;Kariuki Njenga, M&lt;/author&gt;&lt;author&gt;Thumbi, SM&lt;/author&gt;&lt;/authors&gt;&lt;/contributors&gt;&lt;titles&gt;&lt;title&gt;Zoonotic disease research in East Africa&lt;/title&gt;&lt;secondary-title&gt;BMC infectious diseases&lt;/secondary-title&gt;&lt;/titles&gt;&lt;periodical&gt;&lt;full-title&gt;BMC infectious diseases&lt;/full-title&gt;&lt;/periodical&gt;&lt;pages&gt;1-9&lt;/pages&gt;&lt;volume&gt;18&lt;/volume&gt;&lt;number&gt;1&lt;/number&gt;&lt;dates&gt;&lt;year&gt;2018&lt;/year&gt;&lt;/dates&gt;&lt;isbn&gt;1471-2334&lt;/isbn&gt;&lt;urls&gt;&lt;/urls&gt;&lt;/record&gt;&lt;/Cite&gt;&lt;/EndNote&gt;</w:instrText>
            </w:r>
            <w:r w:rsidR="00342A21">
              <w:rPr>
                <w:rFonts w:cstheme="minorHAnsi"/>
                <w:b/>
                <w:bCs/>
              </w:rPr>
              <w:fldChar w:fldCharType="separate"/>
            </w:r>
            <w:r w:rsidR="00342A21">
              <w:rPr>
                <w:rFonts w:cstheme="minorHAnsi"/>
                <w:b/>
                <w:bCs/>
                <w:noProof/>
              </w:rPr>
              <w:t>(Kemunto</w:t>
            </w:r>
            <w:r w:rsidR="00342A21" w:rsidRPr="00342A21">
              <w:rPr>
                <w:rFonts w:cstheme="minorHAnsi"/>
                <w:b/>
                <w:bCs/>
                <w:i/>
                <w:noProof/>
              </w:rPr>
              <w:t xml:space="preserve"> et al.</w:t>
            </w:r>
            <w:r w:rsidR="00342A21">
              <w:rPr>
                <w:rFonts w:cstheme="minorHAnsi"/>
                <w:b/>
                <w:bCs/>
                <w:noProof/>
              </w:rPr>
              <w:t>, 2018)</w:t>
            </w:r>
            <w:r w:rsidR="00342A21">
              <w:rPr>
                <w:rFonts w:cstheme="minorHAnsi"/>
                <w:b/>
                <w:bCs/>
              </w:rPr>
              <w:fldChar w:fldCharType="end"/>
            </w:r>
          </w:p>
        </w:tc>
        <w:tc>
          <w:tcPr>
            <w:tcW w:w="2255" w:type="dxa"/>
          </w:tcPr>
          <w:p w14:paraId="6F4CEC15" w14:textId="46F12BE0" w:rsidR="00912303" w:rsidRDefault="00311F2F" w:rsidP="003E1F69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Systematic </w:t>
            </w:r>
            <w:r w:rsidR="00AD087D" w:rsidRPr="00E150C6">
              <w:rPr>
                <w:rFonts w:cstheme="minorHAnsi"/>
                <w:b/>
                <w:bCs/>
              </w:rPr>
              <w:t xml:space="preserve">Review </w:t>
            </w:r>
            <w:r>
              <w:rPr>
                <w:rFonts w:cstheme="minorHAnsi"/>
                <w:b/>
                <w:bCs/>
              </w:rPr>
              <w:t>Horn of Africa</w:t>
            </w:r>
            <w:r w:rsidR="007C2EB6" w:rsidRPr="00E150C6">
              <w:rPr>
                <w:rFonts w:cstheme="minorHAnsi"/>
                <w:b/>
                <w:bCs/>
              </w:rPr>
              <w:t xml:space="preserve"> </w:t>
            </w:r>
          </w:p>
          <w:p w14:paraId="4EC79E25" w14:textId="34A31442" w:rsidR="00AD087D" w:rsidRPr="00E150C6" w:rsidRDefault="00342A21" w:rsidP="003E1F69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fldChar w:fldCharType="begin"/>
            </w:r>
            <w:r>
              <w:rPr>
                <w:rFonts w:cstheme="minorHAnsi"/>
                <w:b/>
                <w:bCs/>
              </w:rPr>
              <w:instrText xml:space="preserve"> ADDIN EN.CITE &lt;EndNote&gt;&lt;Cite&gt;&lt;Author&gt;Cavalerie&lt;/Author&gt;&lt;Year&gt;2021&lt;/Year&gt;&lt;RecNum&gt;5&lt;/RecNum&gt;&lt;DisplayText&gt;(Cavalerie&lt;style face="italic"&gt; et al.&lt;/style&gt;, 2021)&lt;/DisplayText&gt;&lt;record&gt;&lt;rec-number&gt;5&lt;/rec-number&gt;&lt;foreign-keys&gt;&lt;key app="EN" db-id="wtt9aea53rxpxmeawwzvd50qf9vatt5vz252" timestamp="1657666937"&gt;5&lt;/key&gt;&lt;/foreign-keys&gt;&lt;ref-type name="Journal Article"&gt;17&lt;/ref-type&gt;&lt;contributors&gt;&lt;authors&gt;&lt;author&gt;Cavalerie, Lisa&lt;/author&gt;&lt;author&gt;Wardeh, Maya&lt;/author&gt;&lt;author&gt;Lebrasseur, Ophélie&lt;/author&gt;&lt;author&gt;Nanyingi, Mark&lt;/author&gt;&lt;author&gt;McIntyre, K Marie&lt;/author&gt;&lt;author&gt;Kaba, Mirgissa&lt;/author&gt;&lt;author&gt;Asrat, Daniel&lt;/author&gt;&lt;author&gt;Christley, Robert&lt;/author&gt;&lt;author&gt;Pinchbeck, Gina&lt;/author&gt;&lt;author&gt;Baylis, Matthew&lt;/author&gt;&lt;/authors&gt;&lt;/contributors&gt;&lt;titles&gt;&lt;title&gt;One hundred years of zoonoses research in the Horn of Africa: A scoping review&lt;/title&gt;&lt;secondary-title&gt;PLoS neglected tropical diseases&lt;/secondary-title&gt;&lt;/titles&gt;&lt;periodical&gt;&lt;full-title&gt;PLoS neglected tropical diseases&lt;/full-title&gt;&lt;/periodical&gt;&lt;pages&gt;e0009607&lt;/pages&gt;&lt;volume&gt;15&lt;/volume&gt;&lt;number&gt;7&lt;/number&gt;&lt;dates&gt;&lt;year&gt;2021&lt;/year&gt;&lt;/dates&gt;&lt;isbn&gt;1935-2735&lt;/isbn&gt;&lt;urls&gt;&lt;/urls&gt;&lt;/record&gt;&lt;/Cite&gt;&lt;/EndNote&gt;</w:instrText>
            </w:r>
            <w:r>
              <w:rPr>
                <w:rFonts w:cstheme="minorHAnsi"/>
                <w:b/>
                <w:bCs/>
              </w:rPr>
              <w:fldChar w:fldCharType="separate"/>
            </w:r>
            <w:r>
              <w:rPr>
                <w:rFonts w:cstheme="minorHAnsi"/>
                <w:b/>
                <w:bCs/>
                <w:noProof/>
              </w:rPr>
              <w:t>(Cavalerie</w:t>
            </w:r>
            <w:r w:rsidRPr="00342A21">
              <w:rPr>
                <w:rFonts w:cstheme="minorHAnsi"/>
                <w:b/>
                <w:bCs/>
                <w:i/>
                <w:noProof/>
              </w:rPr>
              <w:t xml:space="preserve"> et al.</w:t>
            </w:r>
            <w:r>
              <w:rPr>
                <w:rFonts w:cstheme="minorHAnsi"/>
                <w:b/>
                <w:bCs/>
                <w:noProof/>
              </w:rPr>
              <w:t>, 2021)</w:t>
            </w:r>
            <w:r>
              <w:rPr>
                <w:rFonts w:cstheme="minorHAnsi"/>
                <w:b/>
                <w:bCs/>
              </w:rPr>
              <w:fldChar w:fldCharType="end"/>
            </w:r>
          </w:p>
        </w:tc>
        <w:tc>
          <w:tcPr>
            <w:tcW w:w="2255" w:type="dxa"/>
            <w:shd w:val="clear" w:color="auto" w:fill="FFF2CC" w:themeFill="accent4" w:themeFillTint="33"/>
          </w:tcPr>
          <w:p w14:paraId="18D752A9" w14:textId="16075119" w:rsidR="00AD087D" w:rsidRPr="00E150C6" w:rsidRDefault="003D6E24" w:rsidP="003E1F69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ost frequently named diseases</w:t>
            </w:r>
          </w:p>
        </w:tc>
      </w:tr>
      <w:tr w:rsidR="00E150C6" w:rsidRPr="00E150C6" w14:paraId="46866D94" w14:textId="178AE6C1" w:rsidTr="00524104">
        <w:trPr>
          <w:trHeight w:val="473"/>
        </w:trPr>
        <w:tc>
          <w:tcPr>
            <w:tcW w:w="443" w:type="dxa"/>
          </w:tcPr>
          <w:p w14:paraId="435FD9BB" w14:textId="16D29F46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1</w:t>
            </w:r>
          </w:p>
        </w:tc>
        <w:tc>
          <w:tcPr>
            <w:tcW w:w="1529" w:type="dxa"/>
          </w:tcPr>
          <w:p w14:paraId="46C0F940" w14:textId="1A92C527" w:rsidR="00AD087D" w:rsidRPr="00E150C6" w:rsidRDefault="00B92544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 xml:space="preserve">Anthrax </w:t>
            </w:r>
          </w:p>
        </w:tc>
        <w:tc>
          <w:tcPr>
            <w:tcW w:w="2261" w:type="dxa"/>
          </w:tcPr>
          <w:p w14:paraId="7426ED21" w14:textId="6D7F9213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 xml:space="preserve">Rabies </w:t>
            </w:r>
          </w:p>
        </w:tc>
        <w:tc>
          <w:tcPr>
            <w:tcW w:w="1772" w:type="dxa"/>
          </w:tcPr>
          <w:p w14:paraId="146405E0" w14:textId="02627979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Anthrax </w:t>
            </w:r>
          </w:p>
        </w:tc>
        <w:tc>
          <w:tcPr>
            <w:tcW w:w="1688" w:type="dxa"/>
          </w:tcPr>
          <w:p w14:paraId="5C4211A7" w14:textId="2EB9E26B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Anthrax</w:t>
            </w:r>
          </w:p>
        </w:tc>
        <w:tc>
          <w:tcPr>
            <w:tcW w:w="1965" w:type="dxa"/>
          </w:tcPr>
          <w:p w14:paraId="6DAC251B" w14:textId="318F18C7" w:rsidR="00AD087D" w:rsidRPr="00E150C6" w:rsidRDefault="00D36BFB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Trypanosomiasis</w:t>
            </w:r>
          </w:p>
        </w:tc>
        <w:tc>
          <w:tcPr>
            <w:tcW w:w="2255" w:type="dxa"/>
          </w:tcPr>
          <w:p w14:paraId="517156C6" w14:textId="77777777" w:rsidR="007C2EB6" w:rsidRPr="00E150C6" w:rsidRDefault="007C2EB6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Brucellosis</w:t>
            </w:r>
          </w:p>
          <w:p w14:paraId="00187D2A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55" w:type="dxa"/>
            <w:shd w:val="clear" w:color="auto" w:fill="FFF2CC" w:themeFill="accent4" w:themeFillTint="33"/>
          </w:tcPr>
          <w:p w14:paraId="46C326EC" w14:textId="044DFC98" w:rsidR="00AD087D" w:rsidRPr="00E150C6" w:rsidRDefault="00671AEF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 xml:space="preserve">Anthrax </w:t>
            </w:r>
          </w:p>
        </w:tc>
      </w:tr>
      <w:tr w:rsidR="00E150C6" w:rsidRPr="00E150C6" w14:paraId="6E73F4CD" w14:textId="47B8F70A" w:rsidTr="00524104">
        <w:trPr>
          <w:trHeight w:val="473"/>
        </w:trPr>
        <w:tc>
          <w:tcPr>
            <w:tcW w:w="443" w:type="dxa"/>
          </w:tcPr>
          <w:p w14:paraId="1B8556BE" w14:textId="29350A50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2</w:t>
            </w:r>
          </w:p>
        </w:tc>
        <w:tc>
          <w:tcPr>
            <w:tcW w:w="1529" w:type="dxa"/>
          </w:tcPr>
          <w:p w14:paraId="2E269EE2" w14:textId="3D1CD961" w:rsidR="00AD087D" w:rsidRPr="00E150C6" w:rsidRDefault="00B92544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 xml:space="preserve">Brucellosis </w:t>
            </w:r>
          </w:p>
        </w:tc>
        <w:tc>
          <w:tcPr>
            <w:tcW w:w="2261" w:type="dxa"/>
          </w:tcPr>
          <w:p w14:paraId="1AAA1C98" w14:textId="5213D1A5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Echinococcus</w:t>
            </w:r>
          </w:p>
        </w:tc>
        <w:tc>
          <w:tcPr>
            <w:tcW w:w="1772" w:type="dxa"/>
          </w:tcPr>
          <w:p w14:paraId="0B17BA8E" w14:textId="77C3545C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Trypanosomiasis</w:t>
            </w:r>
          </w:p>
        </w:tc>
        <w:tc>
          <w:tcPr>
            <w:tcW w:w="1688" w:type="dxa"/>
          </w:tcPr>
          <w:p w14:paraId="285C8A11" w14:textId="2458574A" w:rsidR="00AD087D" w:rsidRPr="00E150C6" w:rsidRDefault="00401BDA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Zoonotic influenza viruses</w:t>
            </w:r>
          </w:p>
        </w:tc>
        <w:tc>
          <w:tcPr>
            <w:tcW w:w="1965" w:type="dxa"/>
          </w:tcPr>
          <w:p w14:paraId="012975A9" w14:textId="3D8C2A89" w:rsidR="00AD087D" w:rsidRPr="00E150C6" w:rsidRDefault="00D36BFB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Brucellosis</w:t>
            </w:r>
          </w:p>
        </w:tc>
        <w:tc>
          <w:tcPr>
            <w:tcW w:w="2255" w:type="dxa"/>
          </w:tcPr>
          <w:p w14:paraId="44F1F2F4" w14:textId="77777777" w:rsidR="007C2EB6" w:rsidRPr="00E150C6" w:rsidRDefault="007C2EB6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Echinococcosis</w:t>
            </w:r>
          </w:p>
          <w:p w14:paraId="2E9392D0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55" w:type="dxa"/>
            <w:shd w:val="clear" w:color="auto" w:fill="FFF2CC" w:themeFill="accent4" w:themeFillTint="33"/>
          </w:tcPr>
          <w:p w14:paraId="1DEA032A" w14:textId="707B58EF" w:rsidR="00AD087D" w:rsidRPr="00E150C6" w:rsidRDefault="00671AEF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 xml:space="preserve">Brucellosis </w:t>
            </w:r>
          </w:p>
        </w:tc>
      </w:tr>
      <w:tr w:rsidR="00E150C6" w:rsidRPr="00E150C6" w14:paraId="1627C177" w14:textId="35883581" w:rsidTr="00524104">
        <w:trPr>
          <w:trHeight w:val="456"/>
        </w:trPr>
        <w:tc>
          <w:tcPr>
            <w:tcW w:w="443" w:type="dxa"/>
          </w:tcPr>
          <w:p w14:paraId="4B97C480" w14:textId="72D95648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3</w:t>
            </w:r>
          </w:p>
        </w:tc>
        <w:tc>
          <w:tcPr>
            <w:tcW w:w="1529" w:type="dxa"/>
          </w:tcPr>
          <w:p w14:paraId="71834D80" w14:textId="6C305FF8" w:rsidR="00AD087D" w:rsidRPr="00E150C6" w:rsidRDefault="00B92544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Bovine TB</w:t>
            </w:r>
          </w:p>
        </w:tc>
        <w:tc>
          <w:tcPr>
            <w:tcW w:w="2261" w:type="dxa"/>
          </w:tcPr>
          <w:p w14:paraId="554114D2" w14:textId="5D5E92C3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Anthrax</w:t>
            </w:r>
          </w:p>
        </w:tc>
        <w:tc>
          <w:tcPr>
            <w:tcW w:w="1772" w:type="dxa"/>
          </w:tcPr>
          <w:p w14:paraId="3CC896BA" w14:textId="7C006D3B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Rabies</w:t>
            </w:r>
          </w:p>
        </w:tc>
        <w:tc>
          <w:tcPr>
            <w:tcW w:w="1688" w:type="dxa"/>
          </w:tcPr>
          <w:p w14:paraId="764B409F" w14:textId="31AC90DB" w:rsidR="00AD087D" w:rsidRPr="00E150C6" w:rsidRDefault="00401BDA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Ebola viruses</w:t>
            </w:r>
          </w:p>
        </w:tc>
        <w:tc>
          <w:tcPr>
            <w:tcW w:w="1965" w:type="dxa"/>
          </w:tcPr>
          <w:p w14:paraId="3FFB18E9" w14:textId="60F163C8" w:rsidR="00AD087D" w:rsidRPr="00E150C6" w:rsidRDefault="00D36BFB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Rift Valley Fever</w:t>
            </w:r>
          </w:p>
        </w:tc>
        <w:tc>
          <w:tcPr>
            <w:tcW w:w="2255" w:type="dxa"/>
          </w:tcPr>
          <w:p w14:paraId="1EF773F2" w14:textId="7EC86929" w:rsidR="00AD087D" w:rsidRPr="00E150C6" w:rsidRDefault="007C2EB6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Gastrointestinal bacteria</w:t>
            </w:r>
          </w:p>
        </w:tc>
        <w:tc>
          <w:tcPr>
            <w:tcW w:w="2255" w:type="dxa"/>
            <w:shd w:val="clear" w:color="auto" w:fill="FFF2CC" w:themeFill="accent4" w:themeFillTint="33"/>
          </w:tcPr>
          <w:p w14:paraId="45796822" w14:textId="55F96C21" w:rsidR="00AD087D" w:rsidRPr="00E150C6" w:rsidRDefault="00FC7A15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Bovine T</w:t>
            </w:r>
            <w:r w:rsidR="00F9689D">
              <w:rPr>
                <w:rFonts w:cstheme="minorHAnsi"/>
              </w:rPr>
              <w:t xml:space="preserve">uberculosis </w:t>
            </w:r>
          </w:p>
        </w:tc>
      </w:tr>
      <w:tr w:rsidR="00E150C6" w:rsidRPr="00E150C6" w14:paraId="2A76599C" w14:textId="5D9CCB1F" w:rsidTr="00524104">
        <w:trPr>
          <w:trHeight w:val="473"/>
        </w:trPr>
        <w:tc>
          <w:tcPr>
            <w:tcW w:w="443" w:type="dxa"/>
          </w:tcPr>
          <w:p w14:paraId="5856AC73" w14:textId="16D00357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4</w:t>
            </w:r>
          </w:p>
        </w:tc>
        <w:tc>
          <w:tcPr>
            <w:tcW w:w="1529" w:type="dxa"/>
          </w:tcPr>
          <w:p w14:paraId="0E35AEB3" w14:textId="52C72964" w:rsidR="00AD087D" w:rsidRPr="00E150C6" w:rsidRDefault="00B92544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Rift Valley Fever</w:t>
            </w:r>
          </w:p>
        </w:tc>
        <w:tc>
          <w:tcPr>
            <w:tcW w:w="2261" w:type="dxa"/>
          </w:tcPr>
          <w:p w14:paraId="3C7BD2E8" w14:textId="10312B4B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 xml:space="preserve">Brucellosis </w:t>
            </w:r>
          </w:p>
        </w:tc>
        <w:tc>
          <w:tcPr>
            <w:tcW w:w="1772" w:type="dxa"/>
          </w:tcPr>
          <w:p w14:paraId="49E0CEC1" w14:textId="77777777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Brucellosis</w:t>
            </w:r>
          </w:p>
          <w:p w14:paraId="7556EBDD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1688" w:type="dxa"/>
          </w:tcPr>
          <w:p w14:paraId="22A37878" w14:textId="33D83679" w:rsidR="00AD087D" w:rsidRPr="00E150C6" w:rsidRDefault="00401BDA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Brucellosis</w:t>
            </w:r>
          </w:p>
        </w:tc>
        <w:tc>
          <w:tcPr>
            <w:tcW w:w="1965" w:type="dxa"/>
          </w:tcPr>
          <w:p w14:paraId="74515EBE" w14:textId="6F268E2E" w:rsidR="00AD087D" w:rsidRPr="00E150C6" w:rsidRDefault="00D36BFB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Rabies</w:t>
            </w:r>
          </w:p>
        </w:tc>
        <w:tc>
          <w:tcPr>
            <w:tcW w:w="2255" w:type="dxa"/>
          </w:tcPr>
          <w:p w14:paraId="70ACA657" w14:textId="723FF2FF" w:rsidR="00AD087D" w:rsidRPr="00E150C6" w:rsidRDefault="007C2EB6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Tuberculosis</w:t>
            </w:r>
          </w:p>
        </w:tc>
        <w:tc>
          <w:tcPr>
            <w:tcW w:w="2255" w:type="dxa"/>
            <w:shd w:val="clear" w:color="auto" w:fill="FFF2CC" w:themeFill="accent4" w:themeFillTint="33"/>
          </w:tcPr>
          <w:p w14:paraId="63295E3E" w14:textId="1CDB8B30" w:rsidR="00AD087D" w:rsidRPr="00E150C6" w:rsidRDefault="00FC7A15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Rift Valley Fever</w:t>
            </w:r>
          </w:p>
        </w:tc>
      </w:tr>
      <w:tr w:rsidR="00E150C6" w:rsidRPr="00E150C6" w14:paraId="5F5DF2C9" w14:textId="451165A3" w:rsidTr="00524104">
        <w:trPr>
          <w:trHeight w:val="473"/>
        </w:trPr>
        <w:tc>
          <w:tcPr>
            <w:tcW w:w="443" w:type="dxa"/>
          </w:tcPr>
          <w:p w14:paraId="1ADCD931" w14:textId="451CEBC2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5</w:t>
            </w:r>
          </w:p>
        </w:tc>
        <w:tc>
          <w:tcPr>
            <w:tcW w:w="1529" w:type="dxa"/>
          </w:tcPr>
          <w:p w14:paraId="19586ED8" w14:textId="2D776D81" w:rsidR="00AD087D" w:rsidRPr="00E150C6" w:rsidRDefault="00B92544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Toxoplasmosis</w:t>
            </w:r>
          </w:p>
        </w:tc>
        <w:tc>
          <w:tcPr>
            <w:tcW w:w="2261" w:type="dxa"/>
          </w:tcPr>
          <w:p w14:paraId="70A11EA5" w14:textId="495697AA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Leptospirosis</w:t>
            </w:r>
          </w:p>
        </w:tc>
        <w:tc>
          <w:tcPr>
            <w:tcW w:w="1772" w:type="dxa"/>
          </w:tcPr>
          <w:p w14:paraId="70219966" w14:textId="77563502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Rift Valley fever</w:t>
            </w:r>
          </w:p>
        </w:tc>
        <w:tc>
          <w:tcPr>
            <w:tcW w:w="1688" w:type="dxa"/>
          </w:tcPr>
          <w:p w14:paraId="5406C8D4" w14:textId="466DA952" w:rsidR="00AD087D" w:rsidRPr="00E150C6" w:rsidRDefault="00401BDA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Rift Valley fever (RVF)</w:t>
            </w:r>
          </w:p>
        </w:tc>
        <w:tc>
          <w:tcPr>
            <w:tcW w:w="1965" w:type="dxa"/>
          </w:tcPr>
          <w:p w14:paraId="235340B6" w14:textId="69817485" w:rsidR="00AD087D" w:rsidRPr="00E150C6" w:rsidRDefault="00D36BFB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Echinococcosis</w:t>
            </w:r>
          </w:p>
        </w:tc>
        <w:tc>
          <w:tcPr>
            <w:tcW w:w="2255" w:type="dxa"/>
          </w:tcPr>
          <w:p w14:paraId="4BE65BD6" w14:textId="2079DCFE" w:rsidR="00AD087D" w:rsidRPr="00E150C6" w:rsidRDefault="007C2EB6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Rift Valley fever</w:t>
            </w:r>
          </w:p>
        </w:tc>
        <w:tc>
          <w:tcPr>
            <w:tcW w:w="2255" w:type="dxa"/>
            <w:shd w:val="clear" w:color="auto" w:fill="FFF2CC" w:themeFill="accent4" w:themeFillTint="33"/>
          </w:tcPr>
          <w:p w14:paraId="4774F462" w14:textId="756F63C9" w:rsidR="00AD087D" w:rsidRPr="00E150C6" w:rsidRDefault="00212165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 xml:space="preserve">Rabies </w:t>
            </w:r>
          </w:p>
        </w:tc>
      </w:tr>
      <w:tr w:rsidR="00E150C6" w:rsidRPr="00E150C6" w14:paraId="561B76A0" w14:textId="6CD02918" w:rsidTr="00524104">
        <w:trPr>
          <w:trHeight w:val="473"/>
        </w:trPr>
        <w:tc>
          <w:tcPr>
            <w:tcW w:w="443" w:type="dxa"/>
          </w:tcPr>
          <w:p w14:paraId="775D4149" w14:textId="018D5270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6</w:t>
            </w:r>
          </w:p>
        </w:tc>
        <w:tc>
          <w:tcPr>
            <w:tcW w:w="1529" w:type="dxa"/>
          </w:tcPr>
          <w:p w14:paraId="32380540" w14:textId="2584EBF8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61" w:type="dxa"/>
          </w:tcPr>
          <w:p w14:paraId="2A2E483C" w14:textId="1A05302C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Q fever</w:t>
            </w:r>
          </w:p>
        </w:tc>
        <w:tc>
          <w:tcPr>
            <w:tcW w:w="1772" w:type="dxa"/>
          </w:tcPr>
          <w:p w14:paraId="1F6FE08C" w14:textId="77777777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Echinococcosis</w:t>
            </w:r>
            <w:r w:rsidRPr="00E150C6">
              <w:rPr>
                <w:rFonts w:cstheme="minorHAnsi"/>
              </w:rPr>
              <w:br/>
            </w: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(</w:t>
            </w:r>
            <w:proofErr w:type="spellStart"/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Hydatidosis</w:t>
            </w:r>
            <w:proofErr w:type="spellEnd"/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)</w:t>
            </w:r>
          </w:p>
          <w:p w14:paraId="4C95F36C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1688" w:type="dxa"/>
          </w:tcPr>
          <w:p w14:paraId="2FA856F8" w14:textId="7FA8C16A" w:rsidR="00AD087D" w:rsidRPr="00E150C6" w:rsidRDefault="00401BDA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African trypanosomiasis</w:t>
            </w:r>
          </w:p>
        </w:tc>
        <w:tc>
          <w:tcPr>
            <w:tcW w:w="1965" w:type="dxa"/>
          </w:tcPr>
          <w:p w14:paraId="681D2EAD" w14:textId="4933581C" w:rsidR="00AD087D" w:rsidRPr="00E150C6" w:rsidRDefault="005A53E7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Cryptococcosis</w:t>
            </w:r>
          </w:p>
        </w:tc>
        <w:tc>
          <w:tcPr>
            <w:tcW w:w="2255" w:type="dxa"/>
          </w:tcPr>
          <w:p w14:paraId="429480BC" w14:textId="13C4B9CE" w:rsidR="00AD087D" w:rsidRPr="00E150C6" w:rsidRDefault="007C2EB6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Trypanosomiasis</w:t>
            </w:r>
          </w:p>
        </w:tc>
        <w:tc>
          <w:tcPr>
            <w:tcW w:w="2255" w:type="dxa"/>
            <w:shd w:val="clear" w:color="auto" w:fill="FFF2CC" w:themeFill="accent4" w:themeFillTint="33"/>
          </w:tcPr>
          <w:p w14:paraId="146267D9" w14:textId="77777777" w:rsidR="00F85E01" w:rsidRPr="00E150C6" w:rsidRDefault="00F85E01" w:rsidP="00F85E01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Echinococcosis</w:t>
            </w:r>
            <w:r w:rsidRPr="00E150C6">
              <w:rPr>
                <w:rFonts w:cstheme="minorHAnsi"/>
              </w:rPr>
              <w:br/>
            </w: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(</w:t>
            </w:r>
            <w:proofErr w:type="spellStart"/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Hydatidosis</w:t>
            </w:r>
            <w:proofErr w:type="spellEnd"/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)</w:t>
            </w:r>
          </w:p>
          <w:p w14:paraId="08C5613A" w14:textId="5E0F84B1" w:rsidR="00AD087D" w:rsidRPr="00E150C6" w:rsidRDefault="00AD087D" w:rsidP="003E1F69">
            <w:pPr>
              <w:rPr>
                <w:rFonts w:cstheme="minorHAnsi"/>
              </w:rPr>
            </w:pPr>
          </w:p>
        </w:tc>
      </w:tr>
      <w:tr w:rsidR="00E150C6" w:rsidRPr="00E150C6" w14:paraId="6DC58031" w14:textId="172FA9F1" w:rsidTr="00524104">
        <w:trPr>
          <w:trHeight w:val="473"/>
        </w:trPr>
        <w:tc>
          <w:tcPr>
            <w:tcW w:w="443" w:type="dxa"/>
          </w:tcPr>
          <w:p w14:paraId="1202F4B2" w14:textId="25A047D0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7</w:t>
            </w:r>
          </w:p>
        </w:tc>
        <w:tc>
          <w:tcPr>
            <w:tcW w:w="1529" w:type="dxa"/>
          </w:tcPr>
          <w:p w14:paraId="71A6CFB5" w14:textId="4F9E9690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61" w:type="dxa"/>
          </w:tcPr>
          <w:p w14:paraId="277B3BBB" w14:textId="5415D28A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 xml:space="preserve">Salmonella </w:t>
            </w:r>
          </w:p>
        </w:tc>
        <w:tc>
          <w:tcPr>
            <w:tcW w:w="1772" w:type="dxa"/>
          </w:tcPr>
          <w:p w14:paraId="3DAF3AD8" w14:textId="7F559F6F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Non Typhi Salmonellosis</w:t>
            </w:r>
          </w:p>
        </w:tc>
        <w:tc>
          <w:tcPr>
            <w:tcW w:w="1688" w:type="dxa"/>
          </w:tcPr>
          <w:p w14:paraId="06713602" w14:textId="14721F8C" w:rsidR="00AD087D" w:rsidRPr="00E150C6" w:rsidRDefault="00401BDA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Plague</w:t>
            </w:r>
          </w:p>
        </w:tc>
        <w:tc>
          <w:tcPr>
            <w:tcW w:w="1965" w:type="dxa"/>
          </w:tcPr>
          <w:p w14:paraId="40318D6B" w14:textId="67C456B9" w:rsidR="00AD087D" w:rsidRPr="00E150C6" w:rsidRDefault="005A53E7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Campylobacteriosis</w:t>
            </w:r>
          </w:p>
        </w:tc>
        <w:tc>
          <w:tcPr>
            <w:tcW w:w="2255" w:type="dxa"/>
          </w:tcPr>
          <w:p w14:paraId="480B1F88" w14:textId="632C66A2" w:rsidR="00AD087D" w:rsidRPr="00E150C6" w:rsidRDefault="00513CDE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Toxoplasmosis</w:t>
            </w:r>
          </w:p>
        </w:tc>
        <w:tc>
          <w:tcPr>
            <w:tcW w:w="2255" w:type="dxa"/>
            <w:shd w:val="clear" w:color="auto" w:fill="FFF2CC" w:themeFill="accent4" w:themeFillTint="33"/>
          </w:tcPr>
          <w:p w14:paraId="1A973B0D" w14:textId="3EF3B5FD" w:rsidR="00AD087D" w:rsidRPr="00E150C6" w:rsidRDefault="00B241B7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 xml:space="preserve">Q fever </w:t>
            </w:r>
          </w:p>
        </w:tc>
      </w:tr>
      <w:tr w:rsidR="00E150C6" w:rsidRPr="00E150C6" w14:paraId="70ABD6EE" w14:textId="36C1138D" w:rsidTr="00524104">
        <w:trPr>
          <w:trHeight w:val="473"/>
        </w:trPr>
        <w:tc>
          <w:tcPr>
            <w:tcW w:w="443" w:type="dxa"/>
          </w:tcPr>
          <w:p w14:paraId="31ECEA08" w14:textId="10EFC817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8</w:t>
            </w:r>
          </w:p>
        </w:tc>
        <w:tc>
          <w:tcPr>
            <w:tcW w:w="1529" w:type="dxa"/>
          </w:tcPr>
          <w:p w14:paraId="76A2B927" w14:textId="16721719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61" w:type="dxa"/>
          </w:tcPr>
          <w:p w14:paraId="5BA615FC" w14:textId="643AC7B4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 xml:space="preserve">Mycobacterium </w:t>
            </w:r>
            <w:proofErr w:type="spellStart"/>
            <w:r w:rsidRPr="00E150C6">
              <w:rPr>
                <w:rFonts w:cstheme="minorHAnsi"/>
              </w:rPr>
              <w:t>bovis</w:t>
            </w:r>
            <w:proofErr w:type="spellEnd"/>
          </w:p>
        </w:tc>
        <w:tc>
          <w:tcPr>
            <w:tcW w:w="1772" w:type="dxa"/>
          </w:tcPr>
          <w:p w14:paraId="6AE947CE" w14:textId="77777777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Q fever</w:t>
            </w:r>
          </w:p>
          <w:p w14:paraId="0DA65877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1688" w:type="dxa"/>
          </w:tcPr>
          <w:p w14:paraId="419C80A2" w14:textId="0045D696" w:rsidR="00AD087D" w:rsidRPr="00E150C6" w:rsidRDefault="00401BDA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Crimean Congo hemorrhagic fever (CCHF)</w:t>
            </w:r>
          </w:p>
        </w:tc>
        <w:tc>
          <w:tcPr>
            <w:tcW w:w="1965" w:type="dxa"/>
          </w:tcPr>
          <w:p w14:paraId="2BFF918E" w14:textId="349F5DBB" w:rsidR="00AD087D" w:rsidRPr="00E150C6" w:rsidRDefault="005A53E7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Bovine tuberculosis</w:t>
            </w:r>
          </w:p>
        </w:tc>
        <w:tc>
          <w:tcPr>
            <w:tcW w:w="2255" w:type="dxa"/>
          </w:tcPr>
          <w:p w14:paraId="067FD21A" w14:textId="515F90E4" w:rsidR="00AD087D" w:rsidRPr="00E150C6" w:rsidRDefault="00513CDE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Rabies</w:t>
            </w:r>
          </w:p>
        </w:tc>
        <w:tc>
          <w:tcPr>
            <w:tcW w:w="2255" w:type="dxa"/>
            <w:shd w:val="clear" w:color="auto" w:fill="FFF2CC" w:themeFill="accent4" w:themeFillTint="33"/>
          </w:tcPr>
          <w:p w14:paraId="2817DA0C" w14:textId="11D4BEA1" w:rsidR="00AD087D" w:rsidRPr="00E150C6" w:rsidRDefault="003524D2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Salmonella</w:t>
            </w:r>
          </w:p>
        </w:tc>
      </w:tr>
      <w:tr w:rsidR="00E150C6" w:rsidRPr="00E150C6" w14:paraId="5FC279BB" w14:textId="3614BF53" w:rsidTr="00524104">
        <w:trPr>
          <w:trHeight w:val="473"/>
        </w:trPr>
        <w:tc>
          <w:tcPr>
            <w:tcW w:w="443" w:type="dxa"/>
          </w:tcPr>
          <w:p w14:paraId="35BAB39B" w14:textId="59DBCAF2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9</w:t>
            </w:r>
          </w:p>
        </w:tc>
        <w:tc>
          <w:tcPr>
            <w:tcW w:w="1529" w:type="dxa"/>
          </w:tcPr>
          <w:p w14:paraId="2814473D" w14:textId="68DB077A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61" w:type="dxa"/>
          </w:tcPr>
          <w:p w14:paraId="2CFDA795" w14:textId="3E0C40D9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Tularemia</w:t>
            </w:r>
          </w:p>
        </w:tc>
        <w:tc>
          <w:tcPr>
            <w:tcW w:w="1772" w:type="dxa"/>
          </w:tcPr>
          <w:p w14:paraId="39BA3934" w14:textId="77777777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Mycobacterium </w:t>
            </w:r>
            <w:proofErr w:type="spellStart"/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spps</w:t>
            </w:r>
            <w:proofErr w:type="spellEnd"/>
          </w:p>
          <w:p w14:paraId="1A12D05B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1688" w:type="dxa"/>
          </w:tcPr>
          <w:p w14:paraId="1CBFDA32" w14:textId="2B7FFC54" w:rsidR="00AD087D" w:rsidRPr="00E150C6" w:rsidRDefault="00401BDA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Rabies</w:t>
            </w:r>
          </w:p>
          <w:p w14:paraId="5ECFE2A3" w14:textId="1245D9C3" w:rsidR="00401BDA" w:rsidRPr="00E150C6" w:rsidRDefault="00401BDA" w:rsidP="003E1F69">
            <w:pPr>
              <w:rPr>
                <w:rFonts w:cstheme="minorHAnsi"/>
              </w:rPr>
            </w:pPr>
          </w:p>
        </w:tc>
        <w:tc>
          <w:tcPr>
            <w:tcW w:w="1965" w:type="dxa"/>
          </w:tcPr>
          <w:p w14:paraId="68366E2A" w14:textId="068DAA9C" w:rsidR="00AD087D" w:rsidRPr="00E150C6" w:rsidRDefault="005A53E7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Dengue</w:t>
            </w:r>
          </w:p>
        </w:tc>
        <w:tc>
          <w:tcPr>
            <w:tcW w:w="2255" w:type="dxa"/>
          </w:tcPr>
          <w:p w14:paraId="4D7D259A" w14:textId="77777777" w:rsidR="00513CDE" w:rsidRPr="00E150C6" w:rsidRDefault="00513CDE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Cysticercosis/Taeniasis</w:t>
            </w:r>
          </w:p>
          <w:p w14:paraId="0B2D3121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55" w:type="dxa"/>
            <w:shd w:val="clear" w:color="auto" w:fill="FFF2CC" w:themeFill="accent4" w:themeFillTint="33"/>
          </w:tcPr>
          <w:p w14:paraId="54FC9922" w14:textId="3D419D76" w:rsidR="00AD087D" w:rsidRPr="00E150C6" w:rsidRDefault="003524D2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Cysticercosis/Taeniasis</w:t>
            </w:r>
          </w:p>
        </w:tc>
      </w:tr>
      <w:tr w:rsidR="00E150C6" w:rsidRPr="00E150C6" w14:paraId="58A38118" w14:textId="798BA037" w:rsidTr="00524104">
        <w:trPr>
          <w:trHeight w:val="473"/>
        </w:trPr>
        <w:tc>
          <w:tcPr>
            <w:tcW w:w="443" w:type="dxa"/>
          </w:tcPr>
          <w:p w14:paraId="617C59A9" w14:textId="4FB37D49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10</w:t>
            </w:r>
          </w:p>
        </w:tc>
        <w:tc>
          <w:tcPr>
            <w:tcW w:w="1529" w:type="dxa"/>
          </w:tcPr>
          <w:p w14:paraId="667D8250" w14:textId="56890471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61" w:type="dxa"/>
          </w:tcPr>
          <w:p w14:paraId="77FD2F78" w14:textId="7720935B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 xml:space="preserve">Leishmania </w:t>
            </w:r>
          </w:p>
        </w:tc>
        <w:tc>
          <w:tcPr>
            <w:tcW w:w="1772" w:type="dxa"/>
          </w:tcPr>
          <w:p w14:paraId="47130AD3" w14:textId="2959B110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In</w:t>
            </w:r>
            <w:r w:rsidRPr="00E150C6">
              <w:rPr>
                <w:rStyle w:val="fontstyle11"/>
                <w:rFonts w:asciiTheme="minorHAnsi" w:hAnsiTheme="minorHAnsi" w:cstheme="minorHAnsi"/>
                <w:color w:val="auto"/>
                <w:sz w:val="22"/>
                <w:szCs w:val="22"/>
              </w:rPr>
              <w:t>fl</w:t>
            </w: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uenza and pandemics</w:t>
            </w:r>
          </w:p>
        </w:tc>
        <w:tc>
          <w:tcPr>
            <w:tcW w:w="1688" w:type="dxa"/>
          </w:tcPr>
          <w:p w14:paraId="409320C9" w14:textId="7BF49BAB" w:rsidR="00AD087D" w:rsidRPr="00E150C6" w:rsidRDefault="00401BDA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Marburg</w:t>
            </w:r>
          </w:p>
        </w:tc>
        <w:tc>
          <w:tcPr>
            <w:tcW w:w="1965" w:type="dxa"/>
          </w:tcPr>
          <w:p w14:paraId="675D9A94" w14:textId="6E28518D" w:rsidR="00AD087D" w:rsidRPr="00E150C6" w:rsidRDefault="005A53E7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Ebola</w:t>
            </w:r>
          </w:p>
        </w:tc>
        <w:tc>
          <w:tcPr>
            <w:tcW w:w="2255" w:type="dxa"/>
          </w:tcPr>
          <w:p w14:paraId="0D001E9F" w14:textId="795465B6" w:rsidR="00AD087D" w:rsidRPr="00E150C6" w:rsidRDefault="00513CDE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Hepatitis E</w:t>
            </w:r>
          </w:p>
        </w:tc>
        <w:tc>
          <w:tcPr>
            <w:tcW w:w="2255" w:type="dxa"/>
            <w:shd w:val="clear" w:color="auto" w:fill="FFF2CC" w:themeFill="accent4" w:themeFillTint="33"/>
          </w:tcPr>
          <w:p w14:paraId="7C8E4946" w14:textId="3B9F1D36" w:rsidR="00AD087D" w:rsidRPr="00E150C6" w:rsidRDefault="003524D2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Toxoplasma</w:t>
            </w:r>
          </w:p>
        </w:tc>
      </w:tr>
      <w:tr w:rsidR="00E150C6" w:rsidRPr="00E150C6" w14:paraId="0DEED80F" w14:textId="799E06D3" w:rsidTr="00524104">
        <w:trPr>
          <w:trHeight w:val="473"/>
        </w:trPr>
        <w:tc>
          <w:tcPr>
            <w:tcW w:w="443" w:type="dxa"/>
          </w:tcPr>
          <w:p w14:paraId="650F85E7" w14:textId="536473F1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lastRenderedPageBreak/>
              <w:t>11</w:t>
            </w:r>
          </w:p>
        </w:tc>
        <w:tc>
          <w:tcPr>
            <w:tcW w:w="1529" w:type="dxa"/>
          </w:tcPr>
          <w:p w14:paraId="7A0D23E1" w14:textId="7A8896D6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61" w:type="dxa"/>
          </w:tcPr>
          <w:p w14:paraId="652666C5" w14:textId="37C1F1AF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Cysticercosis/Taeniasis</w:t>
            </w:r>
          </w:p>
        </w:tc>
        <w:tc>
          <w:tcPr>
            <w:tcW w:w="1772" w:type="dxa"/>
          </w:tcPr>
          <w:p w14:paraId="0D419379" w14:textId="26F5EDD9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Cysticercosis</w:t>
            </w:r>
          </w:p>
        </w:tc>
        <w:tc>
          <w:tcPr>
            <w:tcW w:w="1688" w:type="dxa"/>
          </w:tcPr>
          <w:p w14:paraId="27C33EC2" w14:textId="0D5A828E" w:rsidR="00AD087D" w:rsidRPr="00E150C6" w:rsidRDefault="00401BDA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Salmonellosis</w:t>
            </w:r>
          </w:p>
        </w:tc>
        <w:tc>
          <w:tcPr>
            <w:tcW w:w="1965" w:type="dxa"/>
          </w:tcPr>
          <w:p w14:paraId="084B5BFE" w14:textId="0F24C307" w:rsidR="00AD087D" w:rsidRPr="00E150C6" w:rsidRDefault="005A53E7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Leptospirosis</w:t>
            </w:r>
          </w:p>
        </w:tc>
        <w:tc>
          <w:tcPr>
            <w:tcW w:w="2255" w:type="dxa"/>
          </w:tcPr>
          <w:p w14:paraId="4E14C5A3" w14:textId="1B4CF6EB" w:rsidR="00AD087D" w:rsidRPr="00E150C6" w:rsidRDefault="00513CDE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Leishmaniasis</w:t>
            </w:r>
          </w:p>
        </w:tc>
        <w:tc>
          <w:tcPr>
            <w:tcW w:w="2255" w:type="dxa"/>
            <w:shd w:val="clear" w:color="auto" w:fill="FFF2CC" w:themeFill="accent4" w:themeFillTint="33"/>
          </w:tcPr>
          <w:p w14:paraId="3E78CB5B" w14:textId="5E6258AE" w:rsidR="00AD087D" w:rsidRPr="00E150C6" w:rsidRDefault="003524D2" w:rsidP="003524D2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Schistosomiasis</w:t>
            </w:r>
          </w:p>
        </w:tc>
      </w:tr>
      <w:tr w:rsidR="00E150C6" w:rsidRPr="00E150C6" w14:paraId="24CD27F8" w14:textId="3B1E41E4" w:rsidTr="00524104">
        <w:trPr>
          <w:trHeight w:val="473"/>
        </w:trPr>
        <w:tc>
          <w:tcPr>
            <w:tcW w:w="443" w:type="dxa"/>
          </w:tcPr>
          <w:p w14:paraId="1307AE68" w14:textId="2F40E06B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12</w:t>
            </w:r>
          </w:p>
        </w:tc>
        <w:tc>
          <w:tcPr>
            <w:tcW w:w="1529" w:type="dxa"/>
          </w:tcPr>
          <w:p w14:paraId="3168F9E1" w14:textId="1F90D9FE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61" w:type="dxa"/>
          </w:tcPr>
          <w:p w14:paraId="2346FDD0" w14:textId="29938203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Toxoplasma</w:t>
            </w:r>
          </w:p>
        </w:tc>
        <w:tc>
          <w:tcPr>
            <w:tcW w:w="1772" w:type="dxa"/>
          </w:tcPr>
          <w:p w14:paraId="7583DC91" w14:textId="0E1A591F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Dengue</w:t>
            </w:r>
          </w:p>
        </w:tc>
        <w:tc>
          <w:tcPr>
            <w:tcW w:w="1688" w:type="dxa"/>
          </w:tcPr>
          <w:p w14:paraId="1E840008" w14:textId="77777777" w:rsidR="00401BDA" w:rsidRPr="00E150C6" w:rsidRDefault="00401BDA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Q-fever</w:t>
            </w:r>
          </w:p>
          <w:p w14:paraId="5EB195DE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1965" w:type="dxa"/>
          </w:tcPr>
          <w:p w14:paraId="5DCF54C4" w14:textId="0A93397B" w:rsidR="00AD087D" w:rsidRPr="00E150C6" w:rsidRDefault="005A53E7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Q fever</w:t>
            </w:r>
          </w:p>
        </w:tc>
        <w:tc>
          <w:tcPr>
            <w:tcW w:w="2255" w:type="dxa"/>
          </w:tcPr>
          <w:p w14:paraId="75F3CB5A" w14:textId="5F6E6FFD" w:rsidR="00AD087D" w:rsidRPr="00E150C6" w:rsidRDefault="00513CDE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Anthrax</w:t>
            </w:r>
          </w:p>
        </w:tc>
        <w:tc>
          <w:tcPr>
            <w:tcW w:w="2255" w:type="dxa"/>
            <w:shd w:val="clear" w:color="auto" w:fill="FFF2CC" w:themeFill="accent4" w:themeFillTint="33"/>
          </w:tcPr>
          <w:p w14:paraId="12D2ADE2" w14:textId="1FE8BA5E" w:rsidR="00AD087D" w:rsidRPr="00E150C6" w:rsidRDefault="003524D2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Zoonotic influenza viruses</w:t>
            </w:r>
          </w:p>
        </w:tc>
      </w:tr>
      <w:tr w:rsidR="00E150C6" w:rsidRPr="00E150C6" w14:paraId="0DD25787" w14:textId="376579B7" w:rsidTr="00524104">
        <w:trPr>
          <w:trHeight w:val="473"/>
        </w:trPr>
        <w:tc>
          <w:tcPr>
            <w:tcW w:w="443" w:type="dxa"/>
          </w:tcPr>
          <w:p w14:paraId="440118AB" w14:textId="597D0016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13</w:t>
            </w:r>
          </w:p>
        </w:tc>
        <w:tc>
          <w:tcPr>
            <w:tcW w:w="1529" w:type="dxa"/>
          </w:tcPr>
          <w:p w14:paraId="791C2D89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61" w:type="dxa"/>
          </w:tcPr>
          <w:p w14:paraId="490BE3AB" w14:textId="1AEF74F3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Listeria</w:t>
            </w:r>
          </w:p>
        </w:tc>
        <w:tc>
          <w:tcPr>
            <w:tcW w:w="1772" w:type="dxa"/>
          </w:tcPr>
          <w:p w14:paraId="6829FD8C" w14:textId="1813D56C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Leptospirosis</w:t>
            </w:r>
          </w:p>
        </w:tc>
        <w:tc>
          <w:tcPr>
            <w:tcW w:w="1688" w:type="dxa"/>
          </w:tcPr>
          <w:p w14:paraId="2DF0C950" w14:textId="570AAF1F" w:rsidR="00AD087D" w:rsidRPr="00E150C6" w:rsidRDefault="00401BDA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Listeriosis</w:t>
            </w:r>
          </w:p>
        </w:tc>
        <w:tc>
          <w:tcPr>
            <w:tcW w:w="1965" w:type="dxa"/>
          </w:tcPr>
          <w:p w14:paraId="0967D9A8" w14:textId="15396EDF" w:rsidR="00AD087D" w:rsidRPr="00E150C6" w:rsidRDefault="0034161E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Anthrax</w:t>
            </w:r>
          </w:p>
        </w:tc>
        <w:tc>
          <w:tcPr>
            <w:tcW w:w="2255" w:type="dxa"/>
          </w:tcPr>
          <w:p w14:paraId="5BE1F1CB" w14:textId="77777777" w:rsidR="00513CDE" w:rsidRPr="00E150C6" w:rsidRDefault="00513CDE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Leptospirosis</w:t>
            </w:r>
          </w:p>
          <w:p w14:paraId="7015C278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55" w:type="dxa"/>
            <w:shd w:val="clear" w:color="auto" w:fill="FFF2CC" w:themeFill="accent4" w:themeFillTint="33"/>
          </w:tcPr>
          <w:p w14:paraId="4AFB2750" w14:textId="7742055E" w:rsidR="00AD087D" w:rsidRPr="00E150C6" w:rsidRDefault="00DD7833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Trypanosomiasis</w:t>
            </w:r>
          </w:p>
        </w:tc>
      </w:tr>
      <w:tr w:rsidR="00E150C6" w:rsidRPr="00E150C6" w14:paraId="0AA63B9A" w14:textId="20200CFE" w:rsidTr="00524104">
        <w:trPr>
          <w:trHeight w:val="473"/>
        </w:trPr>
        <w:tc>
          <w:tcPr>
            <w:tcW w:w="443" w:type="dxa"/>
          </w:tcPr>
          <w:p w14:paraId="3DB18974" w14:textId="643C9090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14</w:t>
            </w:r>
          </w:p>
        </w:tc>
        <w:tc>
          <w:tcPr>
            <w:tcW w:w="1529" w:type="dxa"/>
          </w:tcPr>
          <w:p w14:paraId="5EF2F6B7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61" w:type="dxa"/>
          </w:tcPr>
          <w:p w14:paraId="29EFA093" w14:textId="6F66492B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Schistosoma</w:t>
            </w:r>
          </w:p>
        </w:tc>
        <w:tc>
          <w:tcPr>
            <w:tcW w:w="1772" w:type="dxa"/>
          </w:tcPr>
          <w:p w14:paraId="34FDAB02" w14:textId="77777777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Schistosomiasis</w:t>
            </w:r>
          </w:p>
          <w:p w14:paraId="68EFF5ED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1688" w:type="dxa"/>
          </w:tcPr>
          <w:p w14:paraId="1F05F280" w14:textId="77777777" w:rsidR="00401BDA" w:rsidRPr="00E150C6" w:rsidRDefault="00401BDA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Leptospirosis</w:t>
            </w:r>
          </w:p>
          <w:p w14:paraId="58BA6CB9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1965" w:type="dxa"/>
          </w:tcPr>
          <w:p w14:paraId="02E9D711" w14:textId="0CE27677" w:rsidR="00AD087D" w:rsidRPr="00E150C6" w:rsidRDefault="00735D53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Marburg</w:t>
            </w:r>
          </w:p>
        </w:tc>
        <w:tc>
          <w:tcPr>
            <w:tcW w:w="2255" w:type="dxa"/>
          </w:tcPr>
          <w:p w14:paraId="1272463D" w14:textId="77777777" w:rsidR="00513CDE" w:rsidRPr="00E150C6" w:rsidRDefault="00513CDE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Q Fever</w:t>
            </w:r>
          </w:p>
          <w:p w14:paraId="5FEC6331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55" w:type="dxa"/>
            <w:shd w:val="clear" w:color="auto" w:fill="FFF2CC" w:themeFill="accent4" w:themeFillTint="33"/>
          </w:tcPr>
          <w:p w14:paraId="089F3974" w14:textId="4C19F2B3" w:rsidR="00AD087D" w:rsidRPr="00E150C6" w:rsidRDefault="006723DC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Leptospirosis</w:t>
            </w:r>
          </w:p>
        </w:tc>
      </w:tr>
      <w:tr w:rsidR="00E150C6" w:rsidRPr="00E150C6" w14:paraId="62373BA3" w14:textId="5F6BCE10" w:rsidTr="00524104">
        <w:trPr>
          <w:trHeight w:val="473"/>
        </w:trPr>
        <w:tc>
          <w:tcPr>
            <w:tcW w:w="443" w:type="dxa"/>
          </w:tcPr>
          <w:p w14:paraId="0B46F27A" w14:textId="6F9FCEFD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15</w:t>
            </w:r>
          </w:p>
        </w:tc>
        <w:tc>
          <w:tcPr>
            <w:tcW w:w="1529" w:type="dxa"/>
          </w:tcPr>
          <w:p w14:paraId="3BD0E6FF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61" w:type="dxa"/>
          </w:tcPr>
          <w:p w14:paraId="583A92B6" w14:textId="4211EDFB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Avian Influenza</w:t>
            </w:r>
          </w:p>
        </w:tc>
        <w:tc>
          <w:tcPr>
            <w:tcW w:w="1772" w:type="dxa"/>
          </w:tcPr>
          <w:p w14:paraId="5A1B344C" w14:textId="6D8A4485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Yellow fever</w:t>
            </w:r>
          </w:p>
        </w:tc>
        <w:tc>
          <w:tcPr>
            <w:tcW w:w="1688" w:type="dxa"/>
          </w:tcPr>
          <w:p w14:paraId="60B21BD4" w14:textId="6B55E039" w:rsidR="00AD087D" w:rsidRPr="00E150C6" w:rsidRDefault="00401BDA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Zoonotic tuberculosis</w:t>
            </w:r>
          </w:p>
        </w:tc>
        <w:tc>
          <w:tcPr>
            <w:tcW w:w="1965" w:type="dxa"/>
          </w:tcPr>
          <w:p w14:paraId="2BE27426" w14:textId="446736EB" w:rsidR="00AD087D" w:rsidRPr="00E150C6" w:rsidRDefault="00735D53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Schistosomiasis</w:t>
            </w:r>
          </w:p>
        </w:tc>
        <w:tc>
          <w:tcPr>
            <w:tcW w:w="2255" w:type="dxa"/>
          </w:tcPr>
          <w:p w14:paraId="298EB15E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55" w:type="dxa"/>
            <w:shd w:val="clear" w:color="auto" w:fill="FFF2CC" w:themeFill="accent4" w:themeFillTint="33"/>
          </w:tcPr>
          <w:p w14:paraId="45CD1B1F" w14:textId="269302DA" w:rsidR="00AD087D" w:rsidRPr="00E150C6" w:rsidRDefault="0032398F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Leishmaniasis</w:t>
            </w:r>
          </w:p>
        </w:tc>
      </w:tr>
      <w:tr w:rsidR="00E150C6" w:rsidRPr="00E150C6" w14:paraId="52B4289F" w14:textId="68964FE6" w:rsidTr="00524104">
        <w:trPr>
          <w:trHeight w:val="473"/>
        </w:trPr>
        <w:tc>
          <w:tcPr>
            <w:tcW w:w="443" w:type="dxa"/>
          </w:tcPr>
          <w:p w14:paraId="3D07BD34" w14:textId="5B2614DE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16</w:t>
            </w:r>
          </w:p>
        </w:tc>
        <w:tc>
          <w:tcPr>
            <w:tcW w:w="1529" w:type="dxa"/>
          </w:tcPr>
          <w:p w14:paraId="6CF2433D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61" w:type="dxa"/>
          </w:tcPr>
          <w:p w14:paraId="250A62B7" w14:textId="44E39DA9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Campylobacter</w:t>
            </w:r>
          </w:p>
        </w:tc>
        <w:tc>
          <w:tcPr>
            <w:tcW w:w="1772" w:type="dxa"/>
          </w:tcPr>
          <w:p w14:paraId="4DFAE500" w14:textId="77777777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Rickettsiosis</w:t>
            </w:r>
          </w:p>
          <w:p w14:paraId="1A79BB28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1688" w:type="dxa"/>
          </w:tcPr>
          <w:p w14:paraId="17776E34" w14:textId="77777777" w:rsidR="00401BDA" w:rsidRPr="00E150C6" w:rsidRDefault="00401BDA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Bovine cysticercosis</w:t>
            </w:r>
          </w:p>
          <w:p w14:paraId="4B0DBB9B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1965" w:type="dxa"/>
          </w:tcPr>
          <w:p w14:paraId="68E30D7C" w14:textId="11AA5DAD" w:rsidR="00AD087D" w:rsidRPr="00E150C6" w:rsidRDefault="00735D53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Mers-</w:t>
            </w:r>
            <w:proofErr w:type="spellStart"/>
            <w:r w:rsidRPr="00E150C6">
              <w:rPr>
                <w:rFonts w:cstheme="minorHAnsi"/>
              </w:rPr>
              <w:t>Cov</w:t>
            </w:r>
            <w:proofErr w:type="spellEnd"/>
          </w:p>
        </w:tc>
        <w:tc>
          <w:tcPr>
            <w:tcW w:w="2255" w:type="dxa"/>
          </w:tcPr>
          <w:p w14:paraId="698948A1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55" w:type="dxa"/>
            <w:shd w:val="clear" w:color="auto" w:fill="FFF2CC" w:themeFill="accent4" w:themeFillTint="33"/>
          </w:tcPr>
          <w:p w14:paraId="69840A03" w14:textId="16C2F008" w:rsidR="00AD087D" w:rsidRPr="00E150C6" w:rsidRDefault="009F616C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Cryptosporidiosis</w:t>
            </w:r>
          </w:p>
        </w:tc>
      </w:tr>
      <w:tr w:rsidR="00E150C6" w:rsidRPr="00E150C6" w14:paraId="3373DF35" w14:textId="0980FEAB" w:rsidTr="00524104">
        <w:trPr>
          <w:trHeight w:val="473"/>
        </w:trPr>
        <w:tc>
          <w:tcPr>
            <w:tcW w:w="443" w:type="dxa"/>
          </w:tcPr>
          <w:p w14:paraId="3EE5899A" w14:textId="6D7401C7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17</w:t>
            </w:r>
          </w:p>
        </w:tc>
        <w:tc>
          <w:tcPr>
            <w:tcW w:w="1529" w:type="dxa"/>
          </w:tcPr>
          <w:p w14:paraId="06DCA6E0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61" w:type="dxa"/>
          </w:tcPr>
          <w:p w14:paraId="59FA8F41" w14:textId="6B243050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E. coli</w:t>
            </w:r>
          </w:p>
        </w:tc>
        <w:tc>
          <w:tcPr>
            <w:tcW w:w="1772" w:type="dxa"/>
          </w:tcPr>
          <w:p w14:paraId="7C568D12" w14:textId="298BAC27" w:rsidR="00AD087D" w:rsidRPr="00E150C6" w:rsidRDefault="00AD087D" w:rsidP="003E1F69">
            <w:pPr>
              <w:rPr>
                <w:rFonts w:cstheme="minorHAnsi"/>
              </w:rPr>
            </w:pPr>
            <w:proofErr w:type="spellStart"/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Taeniosis</w:t>
            </w:r>
            <w:proofErr w:type="spellEnd"/>
          </w:p>
        </w:tc>
        <w:tc>
          <w:tcPr>
            <w:tcW w:w="1688" w:type="dxa"/>
          </w:tcPr>
          <w:p w14:paraId="57BA10B0" w14:textId="77777777" w:rsidR="00C77DE8" w:rsidRPr="00E150C6" w:rsidRDefault="00C77DE8" w:rsidP="003E1F69">
            <w:pPr>
              <w:rPr>
                <w:rFonts w:cstheme="minorHAnsi"/>
              </w:rPr>
            </w:pPr>
            <w:proofErr w:type="spellStart"/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Hydatidosis</w:t>
            </w:r>
            <w:proofErr w:type="spellEnd"/>
          </w:p>
          <w:p w14:paraId="1F6EF14A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1965" w:type="dxa"/>
          </w:tcPr>
          <w:p w14:paraId="7E2B6032" w14:textId="3C0CDB91" w:rsidR="00AD087D" w:rsidRPr="00E150C6" w:rsidRDefault="00735D53" w:rsidP="003E1F69">
            <w:pPr>
              <w:rPr>
                <w:rFonts w:cstheme="minorHAnsi"/>
              </w:rPr>
            </w:pPr>
            <w:proofErr w:type="spellStart"/>
            <w:r w:rsidRPr="00E150C6">
              <w:rPr>
                <w:rFonts w:cstheme="minorHAnsi"/>
              </w:rPr>
              <w:t>Cyclosporiasis</w:t>
            </w:r>
            <w:proofErr w:type="spellEnd"/>
          </w:p>
        </w:tc>
        <w:tc>
          <w:tcPr>
            <w:tcW w:w="2255" w:type="dxa"/>
          </w:tcPr>
          <w:p w14:paraId="611666D5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55" w:type="dxa"/>
            <w:shd w:val="clear" w:color="auto" w:fill="FFF2CC" w:themeFill="accent4" w:themeFillTint="33"/>
          </w:tcPr>
          <w:p w14:paraId="34B696FA" w14:textId="54DBBF49" w:rsidR="00AD087D" w:rsidRPr="00E150C6" w:rsidRDefault="009F616C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Campylobacter</w:t>
            </w:r>
          </w:p>
        </w:tc>
      </w:tr>
      <w:tr w:rsidR="00E150C6" w:rsidRPr="00E150C6" w14:paraId="1E22B7E6" w14:textId="5BCAB8C7" w:rsidTr="00524104">
        <w:trPr>
          <w:trHeight w:val="473"/>
        </w:trPr>
        <w:tc>
          <w:tcPr>
            <w:tcW w:w="443" w:type="dxa"/>
          </w:tcPr>
          <w:p w14:paraId="6DA1C76D" w14:textId="2647A882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18</w:t>
            </w:r>
          </w:p>
        </w:tc>
        <w:tc>
          <w:tcPr>
            <w:tcW w:w="1529" w:type="dxa"/>
          </w:tcPr>
          <w:p w14:paraId="726C8A2B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61" w:type="dxa"/>
          </w:tcPr>
          <w:p w14:paraId="48FD9147" w14:textId="665E57AF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Trypanosoma</w:t>
            </w:r>
          </w:p>
        </w:tc>
        <w:tc>
          <w:tcPr>
            <w:tcW w:w="1772" w:type="dxa"/>
          </w:tcPr>
          <w:p w14:paraId="5CC258F6" w14:textId="77777777" w:rsidR="00AD087D" w:rsidRPr="00E150C6" w:rsidRDefault="00AD087D" w:rsidP="003E1F69">
            <w:pPr>
              <w:rPr>
                <w:rFonts w:cstheme="minorHAnsi"/>
              </w:rPr>
            </w:pPr>
            <w:proofErr w:type="spellStart"/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Sarcopsis</w:t>
            </w:r>
            <w:proofErr w:type="spellEnd"/>
          </w:p>
          <w:p w14:paraId="42BB1BCC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1688" w:type="dxa"/>
          </w:tcPr>
          <w:p w14:paraId="62E2B6BC" w14:textId="77777777" w:rsidR="00C77DE8" w:rsidRPr="00E150C6" w:rsidRDefault="00C77DE8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Porcine cysticercosis</w:t>
            </w:r>
          </w:p>
          <w:p w14:paraId="1F263422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1965" w:type="dxa"/>
          </w:tcPr>
          <w:p w14:paraId="17AAB9B8" w14:textId="7A27D117" w:rsidR="00AD087D" w:rsidRPr="00E150C6" w:rsidRDefault="00735D53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Crimean-Congo hemorrhagic fever</w:t>
            </w:r>
          </w:p>
        </w:tc>
        <w:tc>
          <w:tcPr>
            <w:tcW w:w="2255" w:type="dxa"/>
          </w:tcPr>
          <w:p w14:paraId="0BA3989F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55" w:type="dxa"/>
            <w:shd w:val="clear" w:color="auto" w:fill="FFF2CC" w:themeFill="accent4" w:themeFillTint="33"/>
          </w:tcPr>
          <w:p w14:paraId="0B1FA0D5" w14:textId="32EB2E45" w:rsidR="00AD087D" w:rsidRPr="00E150C6" w:rsidRDefault="00F9689D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Hepatitis E</w:t>
            </w:r>
          </w:p>
        </w:tc>
      </w:tr>
      <w:tr w:rsidR="00E150C6" w:rsidRPr="00E150C6" w14:paraId="6984D8E1" w14:textId="5769CC7E" w:rsidTr="00D9145E">
        <w:trPr>
          <w:trHeight w:val="473"/>
        </w:trPr>
        <w:tc>
          <w:tcPr>
            <w:tcW w:w="443" w:type="dxa"/>
          </w:tcPr>
          <w:p w14:paraId="4E871EBF" w14:textId="0B4D79AD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19</w:t>
            </w:r>
          </w:p>
        </w:tc>
        <w:tc>
          <w:tcPr>
            <w:tcW w:w="1529" w:type="dxa"/>
          </w:tcPr>
          <w:p w14:paraId="30B368D1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61" w:type="dxa"/>
          </w:tcPr>
          <w:p w14:paraId="6DC8F530" w14:textId="4C56C0B2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Streptococcus suis</w:t>
            </w:r>
          </w:p>
        </w:tc>
        <w:tc>
          <w:tcPr>
            <w:tcW w:w="1772" w:type="dxa"/>
          </w:tcPr>
          <w:p w14:paraId="5173156B" w14:textId="7A2A4864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Cryptosporidiosis</w:t>
            </w:r>
          </w:p>
        </w:tc>
        <w:tc>
          <w:tcPr>
            <w:tcW w:w="1688" w:type="dxa"/>
          </w:tcPr>
          <w:p w14:paraId="470981C3" w14:textId="3459FA63" w:rsidR="00AD087D" w:rsidRPr="00E150C6" w:rsidRDefault="00F85E01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Newcastle disease</w:t>
            </w:r>
          </w:p>
        </w:tc>
        <w:tc>
          <w:tcPr>
            <w:tcW w:w="1965" w:type="dxa"/>
          </w:tcPr>
          <w:p w14:paraId="52C3F227" w14:textId="3E392EF4" w:rsidR="00AD087D" w:rsidRPr="00E150C6" w:rsidRDefault="00735D53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Aspergillosis</w:t>
            </w:r>
          </w:p>
        </w:tc>
        <w:tc>
          <w:tcPr>
            <w:tcW w:w="2255" w:type="dxa"/>
          </w:tcPr>
          <w:p w14:paraId="422D939D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55" w:type="dxa"/>
            <w:shd w:val="clear" w:color="auto" w:fill="auto"/>
          </w:tcPr>
          <w:p w14:paraId="10D6D1B2" w14:textId="2DA87708" w:rsidR="00AD087D" w:rsidRPr="00E150C6" w:rsidRDefault="00AD087D" w:rsidP="003E1F69">
            <w:pPr>
              <w:rPr>
                <w:rFonts w:cstheme="minorHAnsi"/>
              </w:rPr>
            </w:pPr>
          </w:p>
        </w:tc>
      </w:tr>
      <w:tr w:rsidR="00E150C6" w:rsidRPr="00E150C6" w14:paraId="632AA70D" w14:textId="1C375DED" w:rsidTr="00D9145E">
        <w:trPr>
          <w:trHeight w:val="473"/>
        </w:trPr>
        <w:tc>
          <w:tcPr>
            <w:tcW w:w="443" w:type="dxa"/>
          </w:tcPr>
          <w:p w14:paraId="0AF6E9D4" w14:textId="0E383540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20</w:t>
            </w:r>
          </w:p>
        </w:tc>
        <w:tc>
          <w:tcPr>
            <w:tcW w:w="1529" w:type="dxa"/>
          </w:tcPr>
          <w:p w14:paraId="3D752BCE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61" w:type="dxa"/>
          </w:tcPr>
          <w:p w14:paraId="531E43BE" w14:textId="372B4AA0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Rift Valley Fever</w:t>
            </w:r>
          </w:p>
        </w:tc>
        <w:tc>
          <w:tcPr>
            <w:tcW w:w="1772" w:type="dxa"/>
          </w:tcPr>
          <w:p w14:paraId="4B19BBEB" w14:textId="2039DB78" w:rsidR="00AD087D" w:rsidRPr="00E150C6" w:rsidRDefault="00AD087D" w:rsidP="003E1F69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Leishmaniasis</w:t>
            </w:r>
          </w:p>
        </w:tc>
        <w:tc>
          <w:tcPr>
            <w:tcW w:w="1688" w:type="dxa"/>
          </w:tcPr>
          <w:p w14:paraId="354B15CA" w14:textId="713BA89D" w:rsidR="00AD087D" w:rsidRPr="00E150C6" w:rsidRDefault="00C77DE8" w:rsidP="003E1F69">
            <w:pPr>
              <w:rPr>
                <w:rFonts w:cstheme="minorHAnsi"/>
              </w:rPr>
            </w:pPr>
            <w:proofErr w:type="spellStart"/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Orf</w:t>
            </w:r>
            <w:proofErr w:type="spellEnd"/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(contagious ecthyma)</w:t>
            </w:r>
          </w:p>
        </w:tc>
        <w:tc>
          <w:tcPr>
            <w:tcW w:w="1965" w:type="dxa"/>
          </w:tcPr>
          <w:p w14:paraId="1C8FC40C" w14:textId="35DC282A" w:rsidR="00AD087D" w:rsidRPr="00E150C6" w:rsidRDefault="00735D53" w:rsidP="003E1F69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West Nile</w:t>
            </w:r>
          </w:p>
        </w:tc>
        <w:tc>
          <w:tcPr>
            <w:tcW w:w="2255" w:type="dxa"/>
          </w:tcPr>
          <w:p w14:paraId="5260B5C8" w14:textId="77777777" w:rsidR="00AD087D" w:rsidRPr="00E150C6" w:rsidRDefault="00AD087D" w:rsidP="003E1F69">
            <w:pPr>
              <w:rPr>
                <w:rFonts w:cstheme="minorHAnsi"/>
              </w:rPr>
            </w:pPr>
          </w:p>
        </w:tc>
        <w:tc>
          <w:tcPr>
            <w:tcW w:w="2255" w:type="dxa"/>
            <w:shd w:val="clear" w:color="auto" w:fill="auto"/>
          </w:tcPr>
          <w:p w14:paraId="131B12C9" w14:textId="08327A27" w:rsidR="00AD087D" w:rsidRPr="00E150C6" w:rsidRDefault="00AD087D" w:rsidP="003E1F69">
            <w:pPr>
              <w:rPr>
                <w:rFonts w:cstheme="minorHAnsi"/>
              </w:rPr>
            </w:pPr>
          </w:p>
        </w:tc>
      </w:tr>
      <w:bookmarkEnd w:id="0"/>
    </w:tbl>
    <w:p w14:paraId="0F1BB635" w14:textId="77777777" w:rsidR="00A56397" w:rsidRDefault="00A56397" w:rsidP="00625E65">
      <w:pPr>
        <w:rPr>
          <w:rFonts w:cstheme="minorHAnsi"/>
        </w:rPr>
      </w:pPr>
    </w:p>
    <w:p w14:paraId="2A145CDB" w14:textId="5D72DEB3" w:rsidR="00342A21" w:rsidRDefault="00342A21" w:rsidP="00D25440">
      <w:pPr>
        <w:pStyle w:val="ListParagraph"/>
        <w:rPr>
          <w:rFonts w:cstheme="minorHAnsi"/>
        </w:rPr>
      </w:pPr>
    </w:p>
    <w:p w14:paraId="541C26B1" w14:textId="77777777" w:rsidR="00311F2F" w:rsidRDefault="00311F2F" w:rsidP="00D25440">
      <w:pPr>
        <w:pStyle w:val="ListParagraph"/>
        <w:rPr>
          <w:rFonts w:cstheme="minorHAnsi"/>
        </w:rPr>
      </w:pPr>
    </w:p>
    <w:p w14:paraId="7E8E1850" w14:textId="77777777" w:rsidR="00311F2F" w:rsidRDefault="00311F2F" w:rsidP="00D25440">
      <w:pPr>
        <w:pStyle w:val="ListParagraph"/>
        <w:rPr>
          <w:rFonts w:cstheme="minorHAnsi"/>
        </w:rPr>
      </w:pPr>
    </w:p>
    <w:p w14:paraId="5618C26A" w14:textId="77777777" w:rsidR="00311F2F" w:rsidRDefault="00311F2F" w:rsidP="00D25440">
      <w:pPr>
        <w:pStyle w:val="ListParagraph"/>
        <w:rPr>
          <w:rFonts w:cstheme="minorHAnsi"/>
        </w:rPr>
      </w:pPr>
    </w:p>
    <w:p w14:paraId="58E5D171" w14:textId="77777777" w:rsidR="00311F2F" w:rsidRDefault="00311F2F" w:rsidP="00D25440">
      <w:pPr>
        <w:pStyle w:val="ListParagraph"/>
        <w:rPr>
          <w:rFonts w:cstheme="minorHAnsi"/>
        </w:rPr>
      </w:pPr>
    </w:p>
    <w:p w14:paraId="46E7A394" w14:textId="77777777" w:rsidR="00311F2F" w:rsidRDefault="00311F2F" w:rsidP="00D25440">
      <w:pPr>
        <w:pStyle w:val="ListParagraph"/>
        <w:rPr>
          <w:rFonts w:cstheme="minorHAnsi"/>
        </w:rPr>
      </w:pPr>
    </w:p>
    <w:p w14:paraId="76542F85" w14:textId="77777777" w:rsidR="00311F2F" w:rsidRDefault="00311F2F" w:rsidP="00D25440">
      <w:pPr>
        <w:pStyle w:val="ListParagraph"/>
        <w:rPr>
          <w:rFonts w:cstheme="minorHAnsi"/>
        </w:rPr>
      </w:pPr>
    </w:p>
    <w:p w14:paraId="2694CE98" w14:textId="77777777" w:rsidR="00311F2F" w:rsidRDefault="00311F2F" w:rsidP="00D25440">
      <w:pPr>
        <w:pStyle w:val="ListParagraph"/>
        <w:rPr>
          <w:rFonts w:cstheme="minorHAnsi"/>
        </w:rPr>
      </w:pPr>
    </w:p>
    <w:p w14:paraId="157F9DEA" w14:textId="77777777" w:rsidR="00311F2F" w:rsidRDefault="00311F2F" w:rsidP="00311F2F">
      <w:pPr>
        <w:pStyle w:val="ListParagraph"/>
        <w:ind w:left="0"/>
        <w:rPr>
          <w:rFonts w:cstheme="minorHAnsi"/>
        </w:rPr>
      </w:pPr>
    </w:p>
    <w:tbl>
      <w:tblPr>
        <w:tblStyle w:val="TableGrid"/>
        <w:tblpPr w:leftFromText="180" w:rightFromText="180" w:vertAnchor="page" w:horzAnchor="margin" w:tblpX="-572" w:tblpY="2171"/>
        <w:tblW w:w="13079" w:type="dxa"/>
        <w:tblLook w:val="04A0" w:firstRow="1" w:lastRow="0" w:firstColumn="1" w:lastColumn="0" w:noHBand="0" w:noVBand="1"/>
      </w:tblPr>
      <w:tblGrid>
        <w:gridCol w:w="2078"/>
        <w:gridCol w:w="11001"/>
      </w:tblGrid>
      <w:tr w:rsidR="001A2DE0" w:rsidRPr="00E150C6" w14:paraId="08CBB939" w14:textId="77777777" w:rsidTr="006C6613">
        <w:trPr>
          <w:trHeight w:val="483"/>
        </w:trPr>
        <w:tc>
          <w:tcPr>
            <w:tcW w:w="13079" w:type="dxa"/>
            <w:gridSpan w:val="2"/>
            <w:shd w:val="clear" w:color="auto" w:fill="auto"/>
          </w:tcPr>
          <w:p w14:paraId="6CE7844F" w14:textId="305E437E" w:rsidR="001A2DE0" w:rsidRDefault="001A2DE0" w:rsidP="0005276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lastRenderedPageBreak/>
              <w:t>Disease search strings used in the systematic review of zoonoses in Somalia.</w:t>
            </w:r>
          </w:p>
        </w:tc>
      </w:tr>
      <w:tr w:rsidR="008E008F" w:rsidRPr="00E150C6" w14:paraId="32ED33B8" w14:textId="77777777" w:rsidTr="006C6613">
        <w:trPr>
          <w:trHeight w:val="483"/>
        </w:trPr>
        <w:tc>
          <w:tcPr>
            <w:tcW w:w="2078" w:type="dxa"/>
            <w:shd w:val="clear" w:color="auto" w:fill="auto"/>
          </w:tcPr>
          <w:p w14:paraId="562D9232" w14:textId="57354AB1" w:rsidR="008E008F" w:rsidRPr="00E150C6" w:rsidRDefault="003D399D" w:rsidP="0005276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Disease name </w:t>
            </w:r>
            <w:r w:rsidR="008E008F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1001" w:type="dxa"/>
            <w:shd w:val="clear" w:color="auto" w:fill="auto"/>
          </w:tcPr>
          <w:p w14:paraId="2D4E6108" w14:textId="53B00703" w:rsidR="008E008F" w:rsidRPr="00E150C6" w:rsidRDefault="000C72BD" w:rsidP="0005276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Search terms </w:t>
            </w:r>
            <w:r w:rsidR="008E008F">
              <w:rPr>
                <w:rFonts w:cstheme="minorHAnsi"/>
                <w:b/>
                <w:bCs/>
              </w:rPr>
              <w:t xml:space="preserve"> </w:t>
            </w:r>
          </w:p>
        </w:tc>
      </w:tr>
      <w:tr w:rsidR="008E008F" w:rsidRPr="00E150C6" w14:paraId="0F620626" w14:textId="77777777" w:rsidTr="006C6613">
        <w:trPr>
          <w:trHeight w:val="370"/>
        </w:trPr>
        <w:tc>
          <w:tcPr>
            <w:tcW w:w="2078" w:type="dxa"/>
            <w:shd w:val="clear" w:color="auto" w:fill="auto"/>
          </w:tcPr>
          <w:p w14:paraId="1D38DAFC" w14:textId="77777777" w:rsidR="008E008F" w:rsidRPr="00E150C6" w:rsidRDefault="008E008F" w:rsidP="00052763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 xml:space="preserve">Anthrax </w:t>
            </w:r>
          </w:p>
        </w:tc>
        <w:tc>
          <w:tcPr>
            <w:tcW w:w="11001" w:type="dxa"/>
            <w:shd w:val="clear" w:color="auto" w:fill="auto"/>
          </w:tcPr>
          <w:p w14:paraId="2935C8B8" w14:textId="702BF451" w:rsidR="008E008F" w:rsidRPr="0044644F" w:rsidRDefault="008E008F" w:rsidP="00052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nthrax OR malignant pustule OR malignant edema OR </w:t>
            </w:r>
            <w:proofErr w:type="spellStart"/>
            <w:r>
              <w:rPr>
                <w:rFonts w:ascii="Calibri" w:hAnsi="Calibri" w:cs="Calibri"/>
                <w:color w:val="000000"/>
              </w:rPr>
              <w:t>woolsorter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isease OR </w:t>
            </w:r>
            <w:proofErr w:type="spellStart"/>
            <w:r>
              <w:rPr>
                <w:rFonts w:ascii="Calibri" w:hAnsi="Calibri" w:cs="Calibri"/>
                <w:color w:val="000000"/>
              </w:rPr>
              <w:t>woolsorter'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isease OR Bacillus anthracis</w:t>
            </w:r>
          </w:p>
        </w:tc>
      </w:tr>
      <w:tr w:rsidR="008E008F" w:rsidRPr="00E150C6" w14:paraId="753664FB" w14:textId="77777777" w:rsidTr="006C6613">
        <w:trPr>
          <w:trHeight w:val="483"/>
        </w:trPr>
        <w:tc>
          <w:tcPr>
            <w:tcW w:w="2078" w:type="dxa"/>
            <w:shd w:val="clear" w:color="auto" w:fill="auto"/>
          </w:tcPr>
          <w:p w14:paraId="1B50BE7D" w14:textId="77777777" w:rsidR="008E008F" w:rsidRPr="00E150C6" w:rsidRDefault="008E008F" w:rsidP="00052763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 xml:space="preserve">Brucellosis </w:t>
            </w:r>
          </w:p>
        </w:tc>
        <w:tc>
          <w:tcPr>
            <w:tcW w:w="11001" w:type="dxa"/>
            <w:shd w:val="clear" w:color="auto" w:fill="auto"/>
          </w:tcPr>
          <w:p w14:paraId="03A893AF" w14:textId="11F5AED8" w:rsidR="008E008F" w:rsidRPr="0044644F" w:rsidRDefault="008E008F" w:rsidP="00052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rucellosis OR undulant fever OR </w:t>
            </w:r>
            <w:proofErr w:type="spellStart"/>
            <w:r>
              <w:rPr>
                <w:rFonts w:ascii="Calibri" w:hAnsi="Calibri" w:cs="Calibri"/>
                <w:color w:val="000000"/>
              </w:rPr>
              <w:t>malt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ever OR Mediterranean fever OR brucella OR brucella abortus OR brucella </w:t>
            </w:r>
            <w:proofErr w:type="spellStart"/>
            <w:r>
              <w:rPr>
                <w:rFonts w:ascii="Calibri" w:hAnsi="Calibri" w:cs="Calibri"/>
                <w:color w:val="000000"/>
              </w:rPr>
              <w:t>melitens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 </w:t>
            </w:r>
          </w:p>
        </w:tc>
      </w:tr>
      <w:tr w:rsidR="008E008F" w:rsidRPr="00E150C6" w14:paraId="479E49B4" w14:textId="77777777" w:rsidTr="006C6613">
        <w:trPr>
          <w:trHeight w:val="465"/>
        </w:trPr>
        <w:tc>
          <w:tcPr>
            <w:tcW w:w="2078" w:type="dxa"/>
            <w:shd w:val="clear" w:color="auto" w:fill="auto"/>
          </w:tcPr>
          <w:p w14:paraId="4A669F5F" w14:textId="77777777" w:rsidR="008E008F" w:rsidRPr="00E150C6" w:rsidRDefault="008E008F" w:rsidP="00052763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Bovine T</w:t>
            </w:r>
            <w:r>
              <w:rPr>
                <w:rFonts w:cstheme="minorHAnsi"/>
              </w:rPr>
              <w:t xml:space="preserve">uberculosis </w:t>
            </w:r>
          </w:p>
        </w:tc>
        <w:tc>
          <w:tcPr>
            <w:tcW w:w="11001" w:type="dxa"/>
            <w:shd w:val="clear" w:color="auto" w:fill="auto"/>
          </w:tcPr>
          <w:p w14:paraId="5DFCD5AE" w14:textId="01FAFAEB" w:rsidR="008E008F" w:rsidRPr="00715DAD" w:rsidRDefault="008E008F" w:rsidP="00052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ovine tuberculosis OR mycobacterium </w:t>
            </w:r>
            <w:proofErr w:type="spellStart"/>
            <w:r>
              <w:rPr>
                <w:rFonts w:ascii="Calibri" w:hAnsi="Calibri" w:cs="Calibri"/>
                <w:color w:val="000000"/>
              </w:rPr>
              <w:t>bov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zoonotic tuberculosis, Bovine TB </w:t>
            </w:r>
          </w:p>
        </w:tc>
      </w:tr>
      <w:tr w:rsidR="008E008F" w:rsidRPr="00E150C6" w14:paraId="5EEC5A35" w14:textId="77777777" w:rsidTr="006C6613">
        <w:trPr>
          <w:trHeight w:val="483"/>
        </w:trPr>
        <w:tc>
          <w:tcPr>
            <w:tcW w:w="2078" w:type="dxa"/>
            <w:shd w:val="clear" w:color="auto" w:fill="auto"/>
          </w:tcPr>
          <w:p w14:paraId="717E706B" w14:textId="77777777" w:rsidR="008E008F" w:rsidRPr="00E150C6" w:rsidRDefault="008E008F" w:rsidP="00052763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Rift Valley Fever</w:t>
            </w:r>
          </w:p>
        </w:tc>
        <w:tc>
          <w:tcPr>
            <w:tcW w:w="11001" w:type="dxa"/>
            <w:shd w:val="clear" w:color="auto" w:fill="auto"/>
          </w:tcPr>
          <w:p w14:paraId="1AABBE19" w14:textId="1FAAC1C0" w:rsidR="008E008F" w:rsidRDefault="008E008F" w:rsidP="00052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ft Valley fever OR RVF OR RVF virus</w:t>
            </w:r>
          </w:p>
          <w:p w14:paraId="49A8770F" w14:textId="77777777" w:rsidR="008E008F" w:rsidRPr="00E150C6" w:rsidRDefault="008E008F" w:rsidP="00052763">
            <w:pPr>
              <w:rPr>
                <w:rFonts w:cstheme="minorHAnsi"/>
              </w:rPr>
            </w:pPr>
          </w:p>
        </w:tc>
      </w:tr>
      <w:tr w:rsidR="008E008F" w:rsidRPr="00E150C6" w14:paraId="5F115B43" w14:textId="77777777" w:rsidTr="006C6613">
        <w:trPr>
          <w:trHeight w:val="483"/>
        </w:trPr>
        <w:tc>
          <w:tcPr>
            <w:tcW w:w="2078" w:type="dxa"/>
            <w:shd w:val="clear" w:color="auto" w:fill="auto"/>
          </w:tcPr>
          <w:p w14:paraId="348E0A57" w14:textId="77777777" w:rsidR="008E008F" w:rsidRPr="00E150C6" w:rsidRDefault="008E008F" w:rsidP="00052763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 xml:space="preserve">Rabies </w:t>
            </w:r>
          </w:p>
        </w:tc>
        <w:tc>
          <w:tcPr>
            <w:tcW w:w="11001" w:type="dxa"/>
            <w:shd w:val="clear" w:color="auto" w:fill="auto"/>
          </w:tcPr>
          <w:p w14:paraId="482F7110" w14:textId="3F42FAA3" w:rsidR="008E008F" w:rsidRPr="00BE05C3" w:rsidRDefault="008E008F" w:rsidP="00052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Rabies OR hydrophobia OR lyssa OR rabies virus </w:t>
            </w:r>
          </w:p>
        </w:tc>
      </w:tr>
      <w:tr w:rsidR="008E008F" w:rsidRPr="00E150C6" w14:paraId="2A5C92AD" w14:textId="77777777" w:rsidTr="006C6613">
        <w:trPr>
          <w:trHeight w:val="483"/>
        </w:trPr>
        <w:tc>
          <w:tcPr>
            <w:tcW w:w="2078" w:type="dxa"/>
            <w:shd w:val="clear" w:color="auto" w:fill="auto"/>
          </w:tcPr>
          <w:p w14:paraId="333CAFAD" w14:textId="77777777" w:rsidR="008E008F" w:rsidRPr="00E150C6" w:rsidRDefault="008E008F" w:rsidP="00052763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Echinococcosis</w:t>
            </w:r>
          </w:p>
          <w:p w14:paraId="3A2C4A67" w14:textId="77777777" w:rsidR="008E008F" w:rsidRPr="00E150C6" w:rsidRDefault="008E008F" w:rsidP="00052763">
            <w:pPr>
              <w:rPr>
                <w:rFonts w:cstheme="minorHAnsi"/>
              </w:rPr>
            </w:pPr>
          </w:p>
        </w:tc>
        <w:tc>
          <w:tcPr>
            <w:tcW w:w="11001" w:type="dxa"/>
            <w:shd w:val="clear" w:color="auto" w:fill="auto"/>
          </w:tcPr>
          <w:p w14:paraId="502F20FE" w14:textId="450B521E" w:rsidR="008E008F" w:rsidRDefault="008E008F" w:rsidP="00052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chinococcosis OR hydatid cyst OR echinococcus </w:t>
            </w:r>
            <w:proofErr w:type="spellStart"/>
            <w:r>
              <w:rPr>
                <w:rFonts w:ascii="Calibri" w:hAnsi="Calibri" w:cs="Calibri"/>
                <w:color w:val="000000"/>
              </w:rPr>
              <w:t>granulos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</w:t>
            </w:r>
            <w:proofErr w:type="spellStart"/>
            <w:r>
              <w:rPr>
                <w:rFonts w:ascii="Calibri" w:hAnsi="Calibri" w:cs="Calibri"/>
                <w:color w:val="000000"/>
              </w:rPr>
              <w:t>h</w:t>
            </w: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ydatidosis</w:t>
            </w:r>
            <w:proofErr w:type="spellEnd"/>
          </w:p>
          <w:p w14:paraId="3B11865E" w14:textId="77777777" w:rsidR="008E008F" w:rsidRPr="00E150C6" w:rsidRDefault="008E008F" w:rsidP="00052763">
            <w:pP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8E008F" w:rsidRPr="00E150C6" w14:paraId="06C30C89" w14:textId="77777777" w:rsidTr="006C6613">
        <w:trPr>
          <w:trHeight w:val="483"/>
        </w:trPr>
        <w:tc>
          <w:tcPr>
            <w:tcW w:w="2078" w:type="dxa"/>
            <w:shd w:val="clear" w:color="auto" w:fill="auto"/>
          </w:tcPr>
          <w:p w14:paraId="3E6AEC07" w14:textId="77777777" w:rsidR="008E008F" w:rsidRPr="00E150C6" w:rsidRDefault="008E008F" w:rsidP="00052763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 xml:space="preserve">Q fever </w:t>
            </w:r>
          </w:p>
        </w:tc>
        <w:tc>
          <w:tcPr>
            <w:tcW w:w="11001" w:type="dxa"/>
            <w:shd w:val="clear" w:color="auto" w:fill="auto"/>
          </w:tcPr>
          <w:p w14:paraId="26EDAAED" w14:textId="1A58E2E4" w:rsidR="008E008F" w:rsidRPr="00C369D7" w:rsidRDefault="008E008F" w:rsidP="00052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Q fever OR Q-fever OR query disease OR </w:t>
            </w:r>
            <w:proofErr w:type="spellStart"/>
            <w:r>
              <w:rPr>
                <w:rFonts w:ascii="Calibri" w:hAnsi="Calibri" w:cs="Calibri"/>
                <w:color w:val="000000"/>
              </w:rPr>
              <w:t>coxiellos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</w:t>
            </w:r>
            <w:proofErr w:type="spellStart"/>
            <w:r>
              <w:rPr>
                <w:rFonts w:ascii="Calibri" w:hAnsi="Calibri" w:cs="Calibri"/>
                <w:color w:val="000000"/>
              </w:rPr>
              <w:t>coxiell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urnetii</w:t>
            </w:r>
            <w:proofErr w:type="spellEnd"/>
          </w:p>
        </w:tc>
      </w:tr>
      <w:tr w:rsidR="008E008F" w:rsidRPr="00E150C6" w14:paraId="68C10D10" w14:textId="77777777" w:rsidTr="006C6613">
        <w:trPr>
          <w:trHeight w:val="483"/>
        </w:trPr>
        <w:tc>
          <w:tcPr>
            <w:tcW w:w="2078" w:type="dxa"/>
            <w:shd w:val="clear" w:color="auto" w:fill="auto"/>
          </w:tcPr>
          <w:p w14:paraId="266FAEA2" w14:textId="77777777" w:rsidR="008E008F" w:rsidRPr="00E150C6" w:rsidRDefault="008E008F" w:rsidP="00052763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Salmonella</w:t>
            </w:r>
          </w:p>
        </w:tc>
        <w:tc>
          <w:tcPr>
            <w:tcW w:w="11001" w:type="dxa"/>
            <w:shd w:val="clear" w:color="auto" w:fill="auto"/>
          </w:tcPr>
          <w:p w14:paraId="258B36C6" w14:textId="0BE4786C" w:rsidR="008E008F" w:rsidRPr="00E150C6" w:rsidRDefault="008E008F" w:rsidP="00052763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  <w:r w:rsidRPr="000B5E61">
              <w:rPr>
                <w:rFonts w:ascii="Calibri" w:hAnsi="Calibri" w:cs="Calibri"/>
                <w:color w:val="000000"/>
              </w:rPr>
              <w:t>almonella</w:t>
            </w:r>
            <w:r>
              <w:rPr>
                <w:rFonts w:ascii="Calibri" w:hAnsi="Calibri" w:cs="Calibri"/>
                <w:color w:val="000000"/>
              </w:rPr>
              <w:t xml:space="preserve"> OR salmonellosis OR s</w:t>
            </w:r>
            <w:r w:rsidRPr="002F6FF2">
              <w:rPr>
                <w:rFonts w:ascii="Calibri" w:hAnsi="Calibri" w:cs="Calibri"/>
                <w:color w:val="000000"/>
              </w:rPr>
              <w:t>almonella infection</w:t>
            </w:r>
            <w:r>
              <w:rPr>
                <w:rFonts w:ascii="Calibri" w:hAnsi="Calibri" w:cs="Calibri"/>
                <w:color w:val="000000"/>
              </w:rPr>
              <w:t xml:space="preserve"> OR </w:t>
            </w:r>
            <w:r w:rsidRPr="00A13FEC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non-typhoidal salmonella OR nontyphoidal salmonella</w:t>
            </w:r>
          </w:p>
        </w:tc>
      </w:tr>
      <w:tr w:rsidR="008E008F" w:rsidRPr="00E150C6" w14:paraId="524B8DBB" w14:textId="77777777" w:rsidTr="006C6613">
        <w:trPr>
          <w:trHeight w:val="483"/>
        </w:trPr>
        <w:tc>
          <w:tcPr>
            <w:tcW w:w="2078" w:type="dxa"/>
            <w:shd w:val="clear" w:color="auto" w:fill="auto"/>
          </w:tcPr>
          <w:p w14:paraId="3085BEAE" w14:textId="77777777" w:rsidR="008E008F" w:rsidRPr="00E150C6" w:rsidRDefault="008E008F" w:rsidP="00052763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Taeniasis</w:t>
            </w:r>
          </w:p>
        </w:tc>
        <w:tc>
          <w:tcPr>
            <w:tcW w:w="11001" w:type="dxa"/>
            <w:shd w:val="clear" w:color="auto" w:fill="auto"/>
          </w:tcPr>
          <w:p w14:paraId="5627DCB9" w14:textId="4E01C554" w:rsidR="008E008F" w:rsidRPr="00A13FEC" w:rsidRDefault="008E008F" w:rsidP="00052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aeniasis OR taenia </w:t>
            </w:r>
            <w:proofErr w:type="spellStart"/>
            <w:r>
              <w:rPr>
                <w:rFonts w:ascii="Calibri" w:hAnsi="Calibri" w:cs="Calibri"/>
                <w:color w:val="000000"/>
              </w:rPr>
              <w:t>saginat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beef tapeworm OR T. </w:t>
            </w:r>
            <w:proofErr w:type="spellStart"/>
            <w:r>
              <w:rPr>
                <w:rFonts w:ascii="Calibri" w:hAnsi="Calibri" w:cs="Calibri"/>
                <w:color w:val="000000"/>
              </w:rPr>
              <w:t>saginat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</w:t>
            </w:r>
            <w:proofErr w:type="spellStart"/>
            <w:r w:rsidRPr="004C634E">
              <w:rPr>
                <w:rFonts w:ascii="Calibri" w:hAnsi="Calibri" w:cs="Calibri"/>
                <w:color w:val="000000"/>
              </w:rPr>
              <w:t>Taeniarhynchus</w:t>
            </w:r>
            <w:proofErr w:type="spellEnd"/>
            <w:r w:rsidRPr="004C634E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4C634E">
              <w:rPr>
                <w:rFonts w:ascii="Calibri" w:hAnsi="Calibri" w:cs="Calibri"/>
                <w:color w:val="000000"/>
              </w:rPr>
              <w:t>saginatus</w:t>
            </w:r>
            <w:proofErr w:type="spellEnd"/>
          </w:p>
        </w:tc>
      </w:tr>
      <w:tr w:rsidR="008E008F" w:rsidRPr="00E150C6" w14:paraId="53009CC7" w14:textId="77777777" w:rsidTr="006C6613">
        <w:trPr>
          <w:trHeight w:val="483"/>
        </w:trPr>
        <w:tc>
          <w:tcPr>
            <w:tcW w:w="2078" w:type="dxa"/>
            <w:shd w:val="clear" w:color="auto" w:fill="auto"/>
          </w:tcPr>
          <w:p w14:paraId="23C43BDE" w14:textId="77777777" w:rsidR="008E008F" w:rsidRPr="00E150C6" w:rsidRDefault="008E008F" w:rsidP="00052763">
            <w:pPr>
              <w:rPr>
                <w:rFonts w:cstheme="minorHAnsi"/>
              </w:rPr>
            </w:pPr>
            <w:r w:rsidRPr="00E150C6">
              <w:rPr>
                <w:rFonts w:cstheme="minorHAnsi"/>
              </w:rPr>
              <w:t>Toxoplasma</w:t>
            </w:r>
          </w:p>
        </w:tc>
        <w:tc>
          <w:tcPr>
            <w:tcW w:w="11001" w:type="dxa"/>
            <w:shd w:val="clear" w:color="auto" w:fill="auto"/>
          </w:tcPr>
          <w:p w14:paraId="4AB9BFD1" w14:textId="3EA0FE99" w:rsidR="008E008F" w:rsidRPr="00A13FEC" w:rsidRDefault="008E008F" w:rsidP="00052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xoplasma OR toxoplasmosis OR toxoplasma gondii</w:t>
            </w:r>
          </w:p>
        </w:tc>
      </w:tr>
      <w:tr w:rsidR="008E008F" w:rsidRPr="00E150C6" w14:paraId="0F370AB8" w14:textId="77777777" w:rsidTr="006C6613">
        <w:trPr>
          <w:trHeight w:val="483"/>
        </w:trPr>
        <w:tc>
          <w:tcPr>
            <w:tcW w:w="2078" w:type="dxa"/>
            <w:shd w:val="clear" w:color="auto" w:fill="auto"/>
          </w:tcPr>
          <w:p w14:paraId="5056B251" w14:textId="77777777" w:rsidR="008E008F" w:rsidRPr="00E150C6" w:rsidRDefault="008E008F" w:rsidP="00052763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Schistosomiasis</w:t>
            </w:r>
          </w:p>
        </w:tc>
        <w:tc>
          <w:tcPr>
            <w:tcW w:w="11001" w:type="dxa"/>
            <w:shd w:val="clear" w:color="auto" w:fill="auto"/>
          </w:tcPr>
          <w:p w14:paraId="2903BB59" w14:textId="0FAC6B03" w:rsidR="008E008F" w:rsidRPr="007A7B0F" w:rsidRDefault="008E008F" w:rsidP="00052763">
            <w:pPr>
              <w:rPr>
                <w:rFonts w:ascii="Calibri" w:hAnsi="Calibri" w:cs="Calibri"/>
                <w:color w:val="000000"/>
              </w:rPr>
            </w:pPr>
            <w:r w:rsidRPr="007A7B0F">
              <w:rPr>
                <w:rFonts w:ascii="Calibri" w:hAnsi="Calibri" w:cs="Calibri"/>
                <w:color w:val="000000"/>
              </w:rPr>
              <w:t>Schistosomiasis</w:t>
            </w:r>
            <w:r>
              <w:rPr>
                <w:rFonts w:ascii="Calibri" w:hAnsi="Calibri" w:cs="Calibri"/>
                <w:color w:val="000000"/>
              </w:rPr>
              <w:t xml:space="preserve"> OR</w:t>
            </w:r>
            <w:r w:rsidRPr="007A7B0F">
              <w:rPr>
                <w:rFonts w:ascii="Calibri" w:hAnsi="Calibri" w:cs="Calibri"/>
                <w:color w:val="000000"/>
              </w:rPr>
              <w:t xml:space="preserve"> snail fever</w:t>
            </w:r>
            <w:r>
              <w:rPr>
                <w:rFonts w:ascii="Calibri" w:hAnsi="Calibri" w:cs="Calibri"/>
                <w:color w:val="000000"/>
              </w:rPr>
              <w:t xml:space="preserve"> OR</w:t>
            </w:r>
            <w:r w:rsidRPr="007A7B0F">
              <w:rPr>
                <w:rFonts w:ascii="Calibri" w:hAnsi="Calibri" w:cs="Calibri"/>
                <w:color w:val="000000"/>
              </w:rPr>
              <w:t> bilharzia</w:t>
            </w:r>
            <w:r>
              <w:rPr>
                <w:rFonts w:ascii="Calibri" w:hAnsi="Calibri" w:cs="Calibri"/>
                <w:color w:val="000000"/>
              </w:rPr>
              <w:t xml:space="preserve"> OR</w:t>
            </w:r>
            <w:r w:rsidRPr="007A7B0F">
              <w:rPr>
                <w:rFonts w:ascii="Calibri" w:hAnsi="Calibri" w:cs="Calibri"/>
                <w:color w:val="000000"/>
              </w:rPr>
              <w:t xml:space="preserve"> Bilharziasis</w:t>
            </w:r>
            <w:r>
              <w:rPr>
                <w:rFonts w:ascii="Calibri" w:hAnsi="Calibri" w:cs="Calibri"/>
                <w:color w:val="000000"/>
              </w:rPr>
              <w:t xml:space="preserve"> OR </w:t>
            </w:r>
            <w:r w:rsidRPr="007A7B0F">
              <w:rPr>
                <w:rFonts w:ascii="Calibri" w:hAnsi="Calibri" w:cs="Calibri"/>
                <w:color w:val="000000"/>
              </w:rPr>
              <w:t>blood-fluke disease</w:t>
            </w:r>
            <w:r>
              <w:rPr>
                <w:rFonts w:ascii="Calibri" w:hAnsi="Calibri" w:cs="Calibri"/>
                <w:color w:val="000000"/>
              </w:rPr>
              <w:t xml:space="preserve"> OR</w:t>
            </w:r>
            <w:r w:rsidRPr="007A7B0F">
              <w:rPr>
                <w:rFonts w:ascii="Calibri" w:hAnsi="Calibri" w:cs="Calibri"/>
                <w:color w:val="000000"/>
              </w:rPr>
              <w:t xml:space="preserve"> Katayama fever</w:t>
            </w:r>
          </w:p>
        </w:tc>
      </w:tr>
      <w:tr w:rsidR="008E008F" w:rsidRPr="00E150C6" w14:paraId="43D9C9F5" w14:textId="77777777" w:rsidTr="006C6613">
        <w:trPr>
          <w:trHeight w:val="483"/>
        </w:trPr>
        <w:tc>
          <w:tcPr>
            <w:tcW w:w="2078" w:type="dxa"/>
            <w:shd w:val="clear" w:color="auto" w:fill="auto"/>
          </w:tcPr>
          <w:p w14:paraId="7EDC9644" w14:textId="77777777" w:rsidR="008E008F" w:rsidRPr="00E150C6" w:rsidRDefault="008E008F" w:rsidP="00052763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Zoonotic influenza viruses</w:t>
            </w:r>
          </w:p>
        </w:tc>
        <w:tc>
          <w:tcPr>
            <w:tcW w:w="11001" w:type="dxa"/>
            <w:shd w:val="clear" w:color="auto" w:fill="auto"/>
          </w:tcPr>
          <w:p w14:paraId="6F7DB01A" w14:textId="01A87751" w:rsidR="008E008F" w:rsidRPr="00E150C6" w:rsidRDefault="008E008F" w:rsidP="00052763">
            <w:pP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Zoonotic influenza viruses</w:t>
            </w:r>
            <w: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OR avian influenza OR bird flu OR avian flu OR fowl plague </w:t>
            </w:r>
          </w:p>
        </w:tc>
      </w:tr>
      <w:tr w:rsidR="008E008F" w:rsidRPr="00E150C6" w14:paraId="6C10B9A5" w14:textId="77777777" w:rsidTr="006C6613">
        <w:trPr>
          <w:trHeight w:val="483"/>
        </w:trPr>
        <w:tc>
          <w:tcPr>
            <w:tcW w:w="2078" w:type="dxa"/>
            <w:shd w:val="clear" w:color="auto" w:fill="auto"/>
          </w:tcPr>
          <w:p w14:paraId="608D3323" w14:textId="77777777" w:rsidR="008E008F" w:rsidRPr="00E150C6" w:rsidRDefault="008E008F" w:rsidP="00052763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Trypanosomiasis</w:t>
            </w:r>
          </w:p>
        </w:tc>
        <w:tc>
          <w:tcPr>
            <w:tcW w:w="11001" w:type="dxa"/>
            <w:shd w:val="clear" w:color="auto" w:fill="auto"/>
          </w:tcPr>
          <w:p w14:paraId="23EFA21A" w14:textId="34A5CD34" w:rsidR="008E008F" w:rsidRDefault="008E008F" w:rsidP="00052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ypanosomiasis OR </w:t>
            </w:r>
            <w:proofErr w:type="spellStart"/>
            <w:r>
              <w:rPr>
                <w:rFonts w:ascii="Calibri" w:hAnsi="Calibri" w:cs="Calibri"/>
                <w:color w:val="000000"/>
              </w:rPr>
              <w:t>trypanosomosi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sleeping sickness OR Trypanosoma brucei rhodesiense</w:t>
            </w:r>
          </w:p>
          <w:p w14:paraId="3B2A97DC" w14:textId="77777777" w:rsidR="008E008F" w:rsidRPr="00E150C6" w:rsidRDefault="008E008F" w:rsidP="00052763">
            <w:pP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8E008F" w:rsidRPr="00E150C6" w14:paraId="4282ADD8" w14:textId="77777777" w:rsidTr="006C6613">
        <w:trPr>
          <w:trHeight w:val="483"/>
        </w:trPr>
        <w:tc>
          <w:tcPr>
            <w:tcW w:w="2078" w:type="dxa"/>
            <w:shd w:val="clear" w:color="auto" w:fill="auto"/>
          </w:tcPr>
          <w:p w14:paraId="4A444E53" w14:textId="77777777" w:rsidR="008E008F" w:rsidRPr="00E150C6" w:rsidRDefault="008E008F" w:rsidP="00052763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Leptospirosis</w:t>
            </w:r>
          </w:p>
        </w:tc>
        <w:tc>
          <w:tcPr>
            <w:tcW w:w="11001" w:type="dxa"/>
            <w:shd w:val="clear" w:color="auto" w:fill="auto"/>
          </w:tcPr>
          <w:p w14:paraId="397D9607" w14:textId="2004D42B" w:rsidR="008E008F" w:rsidRDefault="008E008F" w:rsidP="00052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eptospirosis OR </w:t>
            </w:r>
            <w:proofErr w:type="spellStart"/>
            <w:r>
              <w:rPr>
                <w:rFonts w:ascii="Calibri" w:hAnsi="Calibri" w:cs="Calibri"/>
                <w:color w:val="000000"/>
              </w:rPr>
              <w:t>wei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isease OR </w:t>
            </w:r>
            <w:proofErr w:type="spellStart"/>
            <w:r>
              <w:rPr>
                <w:rFonts w:ascii="Calibri" w:hAnsi="Calibri" w:cs="Calibri"/>
                <w:color w:val="000000"/>
              </w:rPr>
              <w:t>weil'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isease OR </w:t>
            </w:r>
            <w:proofErr w:type="spellStart"/>
            <w:r>
              <w:rPr>
                <w:rFonts w:ascii="Calibri" w:hAnsi="Calibri" w:cs="Calibri"/>
                <w:color w:val="000000"/>
              </w:rPr>
              <w:t>canicol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ever OR hemorrhagic jaundice OR mud fever OR swineherd's disease OR </w:t>
            </w:r>
            <w:proofErr w:type="spellStart"/>
            <w:r>
              <w:rPr>
                <w:rFonts w:ascii="Calibri" w:hAnsi="Calibri" w:cs="Calibri"/>
                <w:color w:val="000000"/>
              </w:rPr>
              <w:t>leptospira</w:t>
            </w:r>
            <w:proofErr w:type="spellEnd"/>
          </w:p>
          <w:p w14:paraId="21F15626" w14:textId="77777777" w:rsidR="008E008F" w:rsidRPr="00E150C6" w:rsidRDefault="008E008F" w:rsidP="00052763">
            <w:pP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8E008F" w:rsidRPr="00E150C6" w14:paraId="037BB86B" w14:textId="77777777" w:rsidTr="006C6613">
        <w:trPr>
          <w:trHeight w:val="483"/>
        </w:trPr>
        <w:tc>
          <w:tcPr>
            <w:tcW w:w="2078" w:type="dxa"/>
            <w:shd w:val="clear" w:color="auto" w:fill="auto"/>
          </w:tcPr>
          <w:p w14:paraId="78733AFC" w14:textId="77777777" w:rsidR="008E008F" w:rsidRPr="00E150C6" w:rsidRDefault="008E008F" w:rsidP="00052763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lastRenderedPageBreak/>
              <w:t>Leishmaniasis</w:t>
            </w:r>
          </w:p>
        </w:tc>
        <w:tc>
          <w:tcPr>
            <w:tcW w:w="11001" w:type="dxa"/>
            <w:shd w:val="clear" w:color="auto" w:fill="auto"/>
          </w:tcPr>
          <w:p w14:paraId="77AAD898" w14:textId="3A05DC95" w:rsidR="008E008F" w:rsidRDefault="008E008F" w:rsidP="00052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eishmaniasis OR kala azar OR </w:t>
            </w:r>
            <w:proofErr w:type="spellStart"/>
            <w:r>
              <w:rPr>
                <w:rFonts w:ascii="Calibri" w:hAnsi="Calibri" w:cs="Calibri"/>
                <w:color w:val="000000"/>
              </w:rPr>
              <w:t>kalaaz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R kala-azar</w:t>
            </w:r>
          </w:p>
          <w:p w14:paraId="70443394" w14:textId="77777777" w:rsidR="008E008F" w:rsidRPr="00E150C6" w:rsidRDefault="008E008F" w:rsidP="00052763">
            <w:pP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</w:tr>
      <w:tr w:rsidR="008E008F" w:rsidRPr="00E150C6" w14:paraId="4D55D858" w14:textId="77777777" w:rsidTr="006C6613">
        <w:trPr>
          <w:trHeight w:val="483"/>
        </w:trPr>
        <w:tc>
          <w:tcPr>
            <w:tcW w:w="2078" w:type="dxa"/>
            <w:shd w:val="clear" w:color="auto" w:fill="auto"/>
          </w:tcPr>
          <w:p w14:paraId="1442A270" w14:textId="77777777" w:rsidR="008E008F" w:rsidRPr="00E150C6" w:rsidRDefault="008E008F" w:rsidP="00052763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Cryptosporidiosis</w:t>
            </w:r>
          </w:p>
        </w:tc>
        <w:tc>
          <w:tcPr>
            <w:tcW w:w="11001" w:type="dxa"/>
            <w:shd w:val="clear" w:color="auto" w:fill="auto"/>
          </w:tcPr>
          <w:p w14:paraId="5B5E57A9" w14:textId="40F82BFA" w:rsidR="008E008F" w:rsidRPr="00E150C6" w:rsidRDefault="008E008F" w:rsidP="00052763">
            <w:pP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Cryptosporidiosi</w:t>
            </w:r>
            <w: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s OR crypto OR</w:t>
            </w:r>
            <w:r w:rsidRPr="003B5A2D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Cryptosporidium</w:t>
            </w:r>
          </w:p>
        </w:tc>
      </w:tr>
      <w:tr w:rsidR="008E008F" w:rsidRPr="00E150C6" w14:paraId="1D81CC05" w14:textId="77777777" w:rsidTr="006C6613">
        <w:trPr>
          <w:trHeight w:val="373"/>
        </w:trPr>
        <w:tc>
          <w:tcPr>
            <w:tcW w:w="2078" w:type="dxa"/>
            <w:shd w:val="clear" w:color="auto" w:fill="auto"/>
          </w:tcPr>
          <w:p w14:paraId="10E9FE7B" w14:textId="77777777" w:rsidR="008E008F" w:rsidRPr="003170CB" w:rsidRDefault="008E008F" w:rsidP="00052763">
            <w:r w:rsidRPr="00E150C6">
              <w:rPr>
                <w:rFonts w:cstheme="minorHAnsi"/>
              </w:rPr>
              <w:t>Campylobacter</w:t>
            </w:r>
            <w:r>
              <w:rPr>
                <w:rFonts w:cstheme="minorHAnsi"/>
              </w:rPr>
              <w:t>iosis</w:t>
            </w:r>
          </w:p>
        </w:tc>
        <w:tc>
          <w:tcPr>
            <w:tcW w:w="11001" w:type="dxa"/>
            <w:shd w:val="clear" w:color="auto" w:fill="auto"/>
          </w:tcPr>
          <w:p w14:paraId="7BD4605D" w14:textId="686F75DC" w:rsidR="008E008F" w:rsidRPr="002B461F" w:rsidRDefault="008E008F" w:rsidP="00052763">
            <w:pP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2B461F">
              <w:rPr>
                <w:rStyle w:val="fontstyle01"/>
                <w:rFonts w:asciiTheme="minorHAnsi" w:hAnsiTheme="minorHAnsi"/>
                <w:color w:val="auto"/>
                <w:sz w:val="22"/>
                <w:szCs w:val="22"/>
              </w:rPr>
              <w:t>Campylobacteriosis</w:t>
            </w:r>
            <w:r>
              <w:rPr>
                <w:rStyle w:val="fontstyle01"/>
                <w:rFonts w:asciiTheme="minorHAnsi" w:hAnsiTheme="minorHAnsi"/>
                <w:color w:val="auto"/>
                <w:sz w:val="22"/>
                <w:szCs w:val="22"/>
              </w:rPr>
              <w:t xml:space="preserve"> OR</w:t>
            </w:r>
            <w:r w:rsidRPr="002B461F">
              <w:rPr>
                <w:rStyle w:val="fontstyle01"/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  <w:r>
              <w:rPr>
                <w:rStyle w:val="fontstyle01"/>
                <w:rFonts w:asciiTheme="minorHAnsi" w:hAnsiTheme="minorHAnsi"/>
                <w:color w:val="auto"/>
                <w:sz w:val="22"/>
                <w:szCs w:val="22"/>
              </w:rPr>
              <w:t>c</w:t>
            </w:r>
            <w:r w:rsidRPr="002B461F">
              <w:rPr>
                <w:rStyle w:val="fontstyle01"/>
                <w:rFonts w:asciiTheme="minorHAnsi" w:hAnsiTheme="minorHAnsi"/>
                <w:color w:val="auto"/>
                <w:sz w:val="22"/>
                <w:szCs w:val="22"/>
              </w:rPr>
              <w:t>ampylobacter</w:t>
            </w:r>
            <w:r>
              <w:rPr>
                <w:rStyle w:val="fontstyle01"/>
                <w:rFonts w:asciiTheme="minorHAnsi" w:hAnsiTheme="minorHAnsi"/>
                <w:color w:val="auto"/>
                <w:sz w:val="22"/>
                <w:szCs w:val="22"/>
              </w:rPr>
              <w:t xml:space="preserve"> OR</w:t>
            </w:r>
            <w:r w:rsidRPr="002B461F">
              <w:rPr>
                <w:rStyle w:val="fontstyle01"/>
                <w:rFonts w:asciiTheme="minorHAnsi" w:hAnsiTheme="minorHAnsi"/>
                <w:color w:val="auto"/>
                <w:sz w:val="22"/>
                <w:szCs w:val="22"/>
              </w:rPr>
              <w:t xml:space="preserve"> </w:t>
            </w:r>
            <w: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c</w:t>
            </w:r>
            <w:r w:rsidRPr="002B461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ampylobacter diarrhea</w:t>
            </w:r>
            <w: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OR</w:t>
            </w:r>
            <w:r w:rsidRPr="002B461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</w:t>
            </w:r>
            <w: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c</w:t>
            </w:r>
            <w:r w:rsidRPr="002B461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ampylobacter </w:t>
            </w:r>
            <w: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e</w:t>
            </w:r>
            <w:r w:rsidRPr="002B461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nteritis</w:t>
            </w:r>
            <w: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OR</w:t>
            </w:r>
            <w:r w:rsidRPr="002B461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</w:t>
            </w:r>
            <w: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c</w:t>
            </w:r>
            <w:r w:rsidRPr="002B461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ampylobacter intestinal infection</w:t>
            </w:r>
          </w:p>
        </w:tc>
      </w:tr>
      <w:tr w:rsidR="008E008F" w:rsidRPr="00E150C6" w14:paraId="4F69F119" w14:textId="77777777" w:rsidTr="006C6613">
        <w:trPr>
          <w:trHeight w:val="483"/>
        </w:trPr>
        <w:tc>
          <w:tcPr>
            <w:tcW w:w="2078" w:type="dxa"/>
            <w:shd w:val="clear" w:color="auto" w:fill="auto"/>
          </w:tcPr>
          <w:p w14:paraId="2183770F" w14:textId="77777777" w:rsidR="008E008F" w:rsidRPr="00E150C6" w:rsidRDefault="008E008F" w:rsidP="00052763">
            <w:pPr>
              <w:rPr>
                <w:rFonts w:cstheme="minorHAnsi"/>
              </w:rPr>
            </w:pPr>
            <w:r w:rsidRPr="00E150C6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Hepatitis E</w:t>
            </w:r>
          </w:p>
        </w:tc>
        <w:tc>
          <w:tcPr>
            <w:tcW w:w="11001" w:type="dxa"/>
            <w:shd w:val="clear" w:color="auto" w:fill="auto"/>
          </w:tcPr>
          <w:p w14:paraId="4B7B2C93" w14:textId="5DC9D6CA" w:rsidR="008E008F" w:rsidRPr="00E150C6" w:rsidRDefault="008E008F" w:rsidP="00052763">
            <w:pP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Hepatitis E OR hepatitis E virus</w:t>
            </w:r>
          </w:p>
        </w:tc>
      </w:tr>
      <w:tr w:rsidR="008E008F" w:rsidRPr="00E150C6" w14:paraId="4E75C02E" w14:textId="77777777" w:rsidTr="006C6613">
        <w:trPr>
          <w:trHeight w:val="483"/>
        </w:trPr>
        <w:tc>
          <w:tcPr>
            <w:tcW w:w="2078" w:type="dxa"/>
            <w:shd w:val="clear" w:color="auto" w:fill="auto"/>
          </w:tcPr>
          <w:p w14:paraId="30685A92" w14:textId="7B1A9E28" w:rsidR="008E008F" w:rsidRPr="00E150C6" w:rsidRDefault="008E008F" w:rsidP="00052763">
            <w:pP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E coli </w:t>
            </w:r>
          </w:p>
        </w:tc>
        <w:tc>
          <w:tcPr>
            <w:tcW w:w="11001" w:type="dxa"/>
            <w:shd w:val="clear" w:color="auto" w:fill="auto"/>
          </w:tcPr>
          <w:p w14:paraId="2E675D5F" w14:textId="66FB3EBE" w:rsidR="008E008F" w:rsidRDefault="008E008F" w:rsidP="00052763">
            <w:pP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E</w:t>
            </w:r>
            <w:r w:rsidRPr="009C1DAA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. coli, Escherichia coli</w:t>
            </w:r>
          </w:p>
        </w:tc>
      </w:tr>
      <w:tr w:rsidR="008E008F" w:rsidRPr="00E150C6" w14:paraId="7D4E8966" w14:textId="77777777" w:rsidTr="006C6613">
        <w:trPr>
          <w:trHeight w:val="483"/>
        </w:trPr>
        <w:tc>
          <w:tcPr>
            <w:tcW w:w="2078" w:type="dxa"/>
            <w:shd w:val="clear" w:color="auto" w:fill="auto"/>
          </w:tcPr>
          <w:p w14:paraId="102A9911" w14:textId="3B133662" w:rsidR="008E008F" w:rsidRDefault="008E008F" w:rsidP="00052763">
            <w:pP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C22D48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Rickettsiosis</w:t>
            </w:r>
          </w:p>
        </w:tc>
        <w:tc>
          <w:tcPr>
            <w:tcW w:w="11001" w:type="dxa"/>
            <w:shd w:val="clear" w:color="auto" w:fill="auto"/>
          </w:tcPr>
          <w:p w14:paraId="4D3ECD15" w14:textId="32AAC948" w:rsidR="008E008F" w:rsidRDefault="008E008F" w:rsidP="00052763">
            <w:pP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3D249B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Rickettsiosis, Rickettsia</w:t>
            </w:r>
          </w:p>
        </w:tc>
      </w:tr>
      <w:tr w:rsidR="008E008F" w:rsidRPr="00E150C6" w14:paraId="3821C266" w14:textId="77777777" w:rsidTr="006C6613">
        <w:trPr>
          <w:trHeight w:val="483"/>
        </w:trPr>
        <w:tc>
          <w:tcPr>
            <w:tcW w:w="2078" w:type="dxa"/>
            <w:shd w:val="clear" w:color="auto" w:fill="auto"/>
          </w:tcPr>
          <w:p w14:paraId="728F2611" w14:textId="7FC3594D" w:rsidR="008E008F" w:rsidRPr="00C22D48" w:rsidRDefault="008E008F" w:rsidP="00052763">
            <w:pP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6657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Staphylococcus aureus</w:t>
            </w:r>
          </w:p>
        </w:tc>
        <w:tc>
          <w:tcPr>
            <w:tcW w:w="11001" w:type="dxa"/>
            <w:shd w:val="clear" w:color="auto" w:fill="auto"/>
          </w:tcPr>
          <w:p w14:paraId="78B44E03" w14:textId="5CF897AF" w:rsidR="008E008F" w:rsidRDefault="008E008F" w:rsidP="00052763">
            <w:pP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6657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Staphylococcus aureus</w:t>
            </w:r>
            <w: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, </w:t>
            </w:r>
            <w:r w:rsidRPr="003D249B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Staph aureus</w:t>
            </w:r>
          </w:p>
        </w:tc>
      </w:tr>
      <w:tr w:rsidR="008E008F" w:rsidRPr="00E150C6" w14:paraId="573841B6" w14:textId="77777777" w:rsidTr="006C6613">
        <w:trPr>
          <w:trHeight w:val="483"/>
        </w:trPr>
        <w:tc>
          <w:tcPr>
            <w:tcW w:w="2078" w:type="dxa"/>
            <w:shd w:val="clear" w:color="auto" w:fill="auto"/>
          </w:tcPr>
          <w:p w14:paraId="14BC09BB" w14:textId="12328F6D" w:rsidR="008E008F" w:rsidRPr="00C22D48" w:rsidRDefault="008E008F" w:rsidP="00052763">
            <w:pP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6657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Arbovirus</w:t>
            </w:r>
          </w:p>
        </w:tc>
        <w:tc>
          <w:tcPr>
            <w:tcW w:w="11001" w:type="dxa"/>
            <w:shd w:val="clear" w:color="auto" w:fill="auto"/>
          </w:tcPr>
          <w:p w14:paraId="0CCE08E7" w14:textId="73D5C9EA" w:rsidR="008E008F" w:rsidRDefault="008E008F" w:rsidP="00052763">
            <w:pP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6657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Arbovirus</w:t>
            </w:r>
          </w:p>
        </w:tc>
      </w:tr>
      <w:tr w:rsidR="008E008F" w:rsidRPr="00E150C6" w14:paraId="2EA90211" w14:textId="77777777" w:rsidTr="006C6613">
        <w:trPr>
          <w:trHeight w:val="741"/>
        </w:trPr>
        <w:tc>
          <w:tcPr>
            <w:tcW w:w="2078" w:type="dxa"/>
            <w:shd w:val="clear" w:color="auto" w:fill="auto"/>
          </w:tcPr>
          <w:p w14:paraId="6998E66C" w14:textId="4152F7BE" w:rsidR="008E008F" w:rsidRPr="00C22D48" w:rsidRDefault="008E008F" w:rsidP="00052763">
            <w:pP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6657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rimean-Congo </w:t>
            </w:r>
            <w:proofErr w:type="spellStart"/>
            <w:r w:rsidRPr="00E6657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haemorrhagic</w:t>
            </w:r>
            <w:proofErr w:type="spellEnd"/>
            <w:r w:rsidRPr="00E6657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fever</w:t>
            </w:r>
          </w:p>
        </w:tc>
        <w:tc>
          <w:tcPr>
            <w:tcW w:w="11001" w:type="dxa"/>
            <w:shd w:val="clear" w:color="auto" w:fill="auto"/>
          </w:tcPr>
          <w:p w14:paraId="29CCBE30" w14:textId="42B7B5CC" w:rsidR="008E008F" w:rsidRDefault="008E008F" w:rsidP="00052763">
            <w:pP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6657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rimean-Congo </w:t>
            </w:r>
            <w:proofErr w:type="spellStart"/>
            <w:r w:rsidRPr="00E6657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haemorrhagic</w:t>
            </w:r>
            <w:proofErr w:type="spellEnd"/>
            <w:r w:rsidRPr="00E6657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fever</w:t>
            </w:r>
            <w: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, </w:t>
            </w:r>
            <w:proofErr w:type="gramStart"/>
            <w: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CCHF, </w:t>
            </w:r>
            <w:r w:rsidRPr="00F200CD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Crimean</w:t>
            </w:r>
            <w:proofErr w:type="gramEnd"/>
            <w:r w:rsidRPr="00F200CD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-Congo hemorrhagic fever </w:t>
            </w:r>
            <w:proofErr w:type="spellStart"/>
            <w:r w:rsidRPr="00F200CD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orthonairovirus</w:t>
            </w:r>
            <w:proofErr w:type="spellEnd"/>
          </w:p>
        </w:tc>
      </w:tr>
      <w:tr w:rsidR="008E008F" w:rsidRPr="00E150C6" w14:paraId="70A597A7" w14:textId="77777777" w:rsidTr="006C6613">
        <w:trPr>
          <w:trHeight w:val="483"/>
        </w:trPr>
        <w:tc>
          <w:tcPr>
            <w:tcW w:w="2078" w:type="dxa"/>
            <w:shd w:val="clear" w:color="auto" w:fill="auto"/>
          </w:tcPr>
          <w:p w14:paraId="1E1C8C2A" w14:textId="197E9FF0" w:rsidR="008E008F" w:rsidRPr="00C22D48" w:rsidRDefault="008E008F" w:rsidP="00052763">
            <w:pP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6657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Wes</w:t>
            </w:r>
            <w: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t N</w:t>
            </w:r>
            <w:r w:rsidRPr="00E6657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ile </w:t>
            </w:r>
            <w: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V</w:t>
            </w:r>
            <w:r w:rsidRPr="00E6657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irus</w:t>
            </w:r>
          </w:p>
        </w:tc>
        <w:tc>
          <w:tcPr>
            <w:tcW w:w="11001" w:type="dxa"/>
            <w:shd w:val="clear" w:color="auto" w:fill="auto"/>
          </w:tcPr>
          <w:p w14:paraId="4839E8D2" w14:textId="03C3D9EB" w:rsidR="008E008F" w:rsidRDefault="008E008F" w:rsidP="00052763">
            <w:pP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6657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Wes</w:t>
            </w:r>
            <w: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t N</w:t>
            </w:r>
            <w:r w:rsidRPr="00E6657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ile virus</w:t>
            </w:r>
            <w: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, </w:t>
            </w:r>
            <w:bookmarkStart w:id="1" w:name="_Hlk109298670"/>
            <w:r w:rsidRPr="00E6657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Wes</w:t>
            </w:r>
            <w: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t N</w:t>
            </w:r>
            <w:r w:rsidRPr="00E6657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il</w:t>
            </w:r>
            <w: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e Fever</w:t>
            </w:r>
            <w:bookmarkEnd w:id="1"/>
          </w:p>
        </w:tc>
      </w:tr>
      <w:tr w:rsidR="008E008F" w:rsidRPr="00E150C6" w14:paraId="415CB10F" w14:textId="77777777" w:rsidTr="006C6613">
        <w:trPr>
          <w:trHeight w:val="483"/>
        </w:trPr>
        <w:tc>
          <w:tcPr>
            <w:tcW w:w="2078" w:type="dxa"/>
            <w:shd w:val="clear" w:color="auto" w:fill="auto"/>
          </w:tcPr>
          <w:p w14:paraId="444EA669" w14:textId="4D28EC6E" w:rsidR="008E008F" w:rsidRPr="00C22D48" w:rsidRDefault="008E008F" w:rsidP="00052763">
            <w:pP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  <w:r w:rsidRPr="00E6657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Liver fluke</w:t>
            </w:r>
          </w:p>
        </w:tc>
        <w:tc>
          <w:tcPr>
            <w:tcW w:w="11001" w:type="dxa"/>
            <w:shd w:val="clear" w:color="auto" w:fill="auto"/>
          </w:tcPr>
          <w:p w14:paraId="1852F3B9" w14:textId="7E54CF58" w:rsidR="008E008F" w:rsidRDefault="008E008F" w:rsidP="00052763">
            <w:pP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pPr>
            <w:bookmarkStart w:id="2" w:name="_Hlk109298689"/>
            <w:r w:rsidRPr="00E6657F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Liver fluke</w:t>
            </w:r>
            <w:bookmarkEnd w:id="2"/>
            <w: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,</w:t>
            </w:r>
            <w:r w:rsidRPr="004C3E8D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 </w:t>
            </w:r>
            <w:bookmarkStart w:id="3" w:name="_Hlk109298702"/>
            <w:r w:rsidRPr="004C3E8D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fldChar w:fldCharType="begin"/>
            </w:r>
            <w:r w:rsidRPr="004C3E8D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instrText xml:space="preserve"> HYPERLINK "https://en.wikipedia.org/wiki/Fasciolosis" \o "Fasciolosis" </w:instrText>
            </w:r>
            <w:r w:rsidRPr="004C3E8D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</w:r>
            <w:r w:rsidRPr="004C3E8D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fldChar w:fldCharType="separate"/>
            </w:r>
            <w:r w:rsidRPr="004C3E8D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Fasciolosis</w:t>
            </w:r>
            <w:r w:rsidRPr="004C3E8D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fldChar w:fldCharType="end"/>
            </w:r>
            <w:bookmarkEnd w:id="3"/>
            <w:r w:rsidRPr="004C3E8D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 xml:space="preserve">,  </w:t>
            </w:r>
            <w:bookmarkStart w:id="4" w:name="_Hlk109298883"/>
            <w:r w:rsidRPr="004C3E8D"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Fasciola</w:t>
            </w:r>
            <w:r>
              <w:rPr>
                <w:rStyle w:val="fontstyle01"/>
                <w:rFonts w:asciiTheme="minorHAnsi" w:hAnsiTheme="minorHAnsi" w:cstheme="minorHAnsi"/>
                <w:color w:val="auto"/>
                <w:sz w:val="22"/>
                <w:szCs w:val="22"/>
              </w:rPr>
              <w:t>*</w:t>
            </w:r>
            <w:bookmarkEnd w:id="4"/>
          </w:p>
        </w:tc>
      </w:tr>
    </w:tbl>
    <w:p w14:paraId="78F29ADF" w14:textId="30E12966" w:rsidR="00002016" w:rsidRDefault="00002016" w:rsidP="0089616F">
      <w:pPr>
        <w:rPr>
          <w:rFonts w:cstheme="minorHAnsi"/>
        </w:rPr>
      </w:pPr>
    </w:p>
    <w:p w14:paraId="1306B875" w14:textId="45FE335B" w:rsidR="00907A02" w:rsidRDefault="00907A02" w:rsidP="0089616F">
      <w:pPr>
        <w:rPr>
          <w:rFonts w:cstheme="minorHAnsi"/>
        </w:rPr>
      </w:pPr>
    </w:p>
    <w:p w14:paraId="4404F284" w14:textId="0CD87E3C" w:rsidR="00E6657F" w:rsidRDefault="00E6657F" w:rsidP="0089616F">
      <w:pPr>
        <w:rPr>
          <w:rFonts w:cstheme="minorHAnsi"/>
        </w:rPr>
      </w:pPr>
    </w:p>
    <w:p w14:paraId="686F73D3" w14:textId="16BB500E" w:rsidR="00E6657F" w:rsidRDefault="00E6657F" w:rsidP="0089616F">
      <w:pPr>
        <w:rPr>
          <w:rFonts w:cstheme="minorHAnsi"/>
        </w:rPr>
      </w:pPr>
    </w:p>
    <w:p w14:paraId="2AFAD9DE" w14:textId="7484D6A3" w:rsidR="00E6657F" w:rsidRDefault="00E6657F" w:rsidP="0089616F">
      <w:pPr>
        <w:rPr>
          <w:rFonts w:cstheme="minorHAnsi"/>
        </w:rPr>
      </w:pPr>
    </w:p>
    <w:p w14:paraId="272B25E0" w14:textId="3D58C330" w:rsidR="00E6657F" w:rsidRDefault="00E6657F" w:rsidP="0089616F">
      <w:pPr>
        <w:rPr>
          <w:rFonts w:cstheme="minorHAnsi"/>
        </w:rPr>
      </w:pPr>
    </w:p>
    <w:p w14:paraId="1144E6DA" w14:textId="1B58E794" w:rsidR="00E6657F" w:rsidRDefault="00E6657F" w:rsidP="0089616F">
      <w:pPr>
        <w:rPr>
          <w:rFonts w:cstheme="minorHAnsi"/>
        </w:rPr>
      </w:pPr>
    </w:p>
    <w:p w14:paraId="3CB8DCF3" w14:textId="73763EC4" w:rsidR="00E6657F" w:rsidRDefault="00E6657F" w:rsidP="0089616F">
      <w:pPr>
        <w:rPr>
          <w:rFonts w:cstheme="minorHAnsi"/>
        </w:rPr>
      </w:pPr>
    </w:p>
    <w:p w14:paraId="194EED2D" w14:textId="35D6C8B2" w:rsidR="00E6657F" w:rsidRDefault="00E6657F" w:rsidP="0089616F">
      <w:pPr>
        <w:rPr>
          <w:rFonts w:cstheme="minorHAnsi"/>
        </w:rPr>
      </w:pPr>
    </w:p>
    <w:p w14:paraId="2F896C8E" w14:textId="0608DC67" w:rsidR="00E6657F" w:rsidRDefault="00E6657F" w:rsidP="003D399D">
      <w:pPr>
        <w:rPr>
          <w:rFonts w:cstheme="minorHAnsi"/>
        </w:rPr>
      </w:pPr>
    </w:p>
    <w:p w14:paraId="1E81A7B4" w14:textId="419FB6C9" w:rsidR="00907A02" w:rsidRDefault="00907A02" w:rsidP="0089616F">
      <w:pPr>
        <w:rPr>
          <w:rFonts w:cstheme="minorHAnsi"/>
        </w:rPr>
      </w:pPr>
    </w:p>
    <w:p w14:paraId="7AC60345" w14:textId="197873F7" w:rsidR="0089616F" w:rsidRDefault="0089616F" w:rsidP="0089616F">
      <w:pPr>
        <w:rPr>
          <w:rFonts w:cstheme="minorHAnsi"/>
        </w:rPr>
      </w:pPr>
    </w:p>
    <w:p w14:paraId="3D0594FC" w14:textId="0F310C18" w:rsidR="0089616F" w:rsidRDefault="0089616F" w:rsidP="0089616F">
      <w:pPr>
        <w:rPr>
          <w:rFonts w:cstheme="minorHAnsi"/>
        </w:rPr>
      </w:pPr>
    </w:p>
    <w:p w14:paraId="42BF6269" w14:textId="432F3707" w:rsidR="00907A02" w:rsidRDefault="00907A02" w:rsidP="00002016">
      <w:pPr>
        <w:rPr>
          <w:rFonts w:cstheme="minorHAnsi"/>
        </w:rPr>
      </w:pPr>
    </w:p>
    <w:p w14:paraId="055EDC11" w14:textId="232D2775" w:rsidR="00907A02" w:rsidRDefault="00907A02" w:rsidP="00D60B53">
      <w:pPr>
        <w:ind w:left="360"/>
        <w:rPr>
          <w:rFonts w:cstheme="minorHAnsi"/>
        </w:rPr>
      </w:pPr>
    </w:p>
    <w:p w14:paraId="164F7E96" w14:textId="02B7F41F" w:rsidR="00907A02" w:rsidRDefault="00907A02" w:rsidP="00D60B53">
      <w:pPr>
        <w:ind w:left="360"/>
        <w:rPr>
          <w:rFonts w:cstheme="minorHAnsi"/>
        </w:rPr>
      </w:pPr>
    </w:p>
    <w:p w14:paraId="661D0281" w14:textId="01F60661" w:rsidR="00907A02" w:rsidRDefault="00907A02" w:rsidP="00D60B53">
      <w:pPr>
        <w:ind w:left="360"/>
        <w:rPr>
          <w:rFonts w:cstheme="minorHAnsi"/>
        </w:rPr>
      </w:pPr>
    </w:p>
    <w:p w14:paraId="565F76DA" w14:textId="275F6B35" w:rsidR="00907A02" w:rsidRDefault="00907A02" w:rsidP="00D60B53">
      <w:pPr>
        <w:ind w:left="360"/>
        <w:rPr>
          <w:rFonts w:cstheme="minorHAnsi"/>
        </w:rPr>
      </w:pPr>
    </w:p>
    <w:p w14:paraId="1CFC19E9" w14:textId="77777777" w:rsidR="003D399D" w:rsidRPr="00907A02" w:rsidRDefault="003D399D" w:rsidP="003D399D">
      <w:pPr>
        <w:pStyle w:val="EndNoteBibliography"/>
        <w:framePr w:wrap="around" w:hAnchor="page" w:x="1110" w:y="2017"/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Pr="00907A02">
        <w:t xml:space="preserve">WHO 2016. </w:t>
      </w:r>
      <w:r w:rsidRPr="00907A02">
        <w:rPr>
          <w:i/>
        </w:rPr>
        <w:t>Joint External Evaluation of IHR Core Capacities for the Republic of Somalia</w:t>
      </w:r>
      <w:r w:rsidRPr="00907A02">
        <w:t>,</w:t>
      </w:r>
    </w:p>
    <w:p w14:paraId="0E7AC5DB" w14:textId="77777777" w:rsidR="003D399D" w:rsidRPr="00907A02" w:rsidRDefault="003D399D" w:rsidP="003D399D">
      <w:pPr>
        <w:pStyle w:val="EndNoteBibliography"/>
        <w:framePr w:wrap="around" w:hAnchor="page" w:x="1110" w:y="2017"/>
      </w:pPr>
      <w:r w:rsidRPr="00907A02">
        <w:t>Pieracci, E. G., Hall, A. J., Gharpure, R., Haile, A., Walelign, E.</w:t>
      </w:r>
      <w:r w:rsidRPr="00907A02">
        <w:rPr>
          <w:i/>
        </w:rPr>
        <w:t>, et al.</w:t>
      </w:r>
      <w:r w:rsidRPr="00907A02">
        <w:t xml:space="preserve"> 2016. Prioritizing zoonotic diseases in Ethiopia using a one health approach. </w:t>
      </w:r>
      <w:r w:rsidRPr="00907A02">
        <w:rPr>
          <w:i/>
        </w:rPr>
        <w:t>One Health</w:t>
      </w:r>
      <w:r w:rsidRPr="00907A02">
        <w:t xml:space="preserve">, </w:t>
      </w:r>
      <w:r w:rsidRPr="00907A02">
        <w:rPr>
          <w:b/>
        </w:rPr>
        <w:t xml:space="preserve">2 </w:t>
      </w:r>
      <w:r w:rsidRPr="00907A02">
        <w:t>131-135.</w:t>
      </w:r>
    </w:p>
    <w:p w14:paraId="17051D9B" w14:textId="77777777" w:rsidR="003D399D" w:rsidRPr="00907A02" w:rsidRDefault="003D399D" w:rsidP="003D399D">
      <w:pPr>
        <w:pStyle w:val="EndNoteBibliography"/>
        <w:framePr w:wrap="around" w:hAnchor="page" w:x="1110" w:y="2017"/>
      </w:pPr>
      <w:r w:rsidRPr="00907A02">
        <w:t>Munyua, P., Bitek, A., Osoro, E., Pieracci, E. G., Muema, J.</w:t>
      </w:r>
      <w:r w:rsidRPr="00907A02">
        <w:rPr>
          <w:i/>
        </w:rPr>
        <w:t>, et al.</w:t>
      </w:r>
      <w:r w:rsidRPr="00907A02">
        <w:t xml:space="preserve"> 2016. Prioritization of zoonotic diseases in Kenya, 2015. </w:t>
      </w:r>
      <w:r w:rsidRPr="00907A02">
        <w:rPr>
          <w:i/>
        </w:rPr>
        <w:t>PloS one</w:t>
      </w:r>
      <w:r w:rsidRPr="00907A02">
        <w:t xml:space="preserve">, </w:t>
      </w:r>
      <w:r w:rsidRPr="00907A02">
        <w:rPr>
          <w:b/>
        </w:rPr>
        <w:t xml:space="preserve">11 </w:t>
      </w:r>
      <w:r w:rsidRPr="00907A02">
        <w:t>(8), e0161576.</w:t>
      </w:r>
    </w:p>
    <w:p w14:paraId="3A4D7BE1" w14:textId="77777777" w:rsidR="003D399D" w:rsidRPr="00907A02" w:rsidRDefault="003D399D" w:rsidP="003D399D">
      <w:pPr>
        <w:pStyle w:val="EndNoteBibliography"/>
        <w:framePr w:wrap="around" w:hAnchor="page" w:x="1110" w:y="2017"/>
      </w:pPr>
      <w:r w:rsidRPr="00907A02">
        <w:t>Sekamatte, M., Krishnasamy, V., Bulage, L., Kihembo, C., Nantima, N.</w:t>
      </w:r>
      <w:r w:rsidRPr="00907A02">
        <w:rPr>
          <w:i/>
        </w:rPr>
        <w:t>, et al.</w:t>
      </w:r>
      <w:r w:rsidRPr="00907A02">
        <w:t xml:space="preserve"> 2018. Multisectoral prioritization of zoonotic diseases in Uganda, 2017: A One Health perspective. </w:t>
      </w:r>
      <w:r w:rsidRPr="00907A02">
        <w:rPr>
          <w:i/>
        </w:rPr>
        <w:t>PloS one</w:t>
      </w:r>
      <w:r w:rsidRPr="00907A02">
        <w:t xml:space="preserve">, </w:t>
      </w:r>
      <w:r w:rsidRPr="00907A02">
        <w:rPr>
          <w:b/>
        </w:rPr>
        <w:t xml:space="preserve">13 </w:t>
      </w:r>
      <w:r w:rsidRPr="00907A02">
        <w:t>(5), e0196799.</w:t>
      </w:r>
    </w:p>
    <w:p w14:paraId="499645E6" w14:textId="77777777" w:rsidR="003D399D" w:rsidRPr="00907A02" w:rsidRDefault="003D399D" w:rsidP="003D399D">
      <w:pPr>
        <w:pStyle w:val="EndNoteBibliography"/>
        <w:framePr w:wrap="around" w:hAnchor="page" w:x="1110" w:y="2017"/>
      </w:pPr>
      <w:r w:rsidRPr="00907A02">
        <w:t>Kemunto, N., Mogoa, E., Osoro, E., Bitek, A., Kariuki Njenga, M.</w:t>
      </w:r>
      <w:r w:rsidRPr="00907A02">
        <w:rPr>
          <w:i/>
        </w:rPr>
        <w:t>, et al.</w:t>
      </w:r>
      <w:r w:rsidRPr="00907A02">
        <w:t xml:space="preserve"> 2018. Zoonotic disease research in East Africa. </w:t>
      </w:r>
      <w:r w:rsidRPr="00907A02">
        <w:rPr>
          <w:i/>
        </w:rPr>
        <w:t>BMC infectious diseases</w:t>
      </w:r>
      <w:r w:rsidRPr="00907A02">
        <w:t xml:space="preserve">, </w:t>
      </w:r>
      <w:r w:rsidRPr="00907A02">
        <w:rPr>
          <w:b/>
        </w:rPr>
        <w:t xml:space="preserve">18 </w:t>
      </w:r>
      <w:r w:rsidRPr="00907A02">
        <w:t>(1), 1-9.</w:t>
      </w:r>
    </w:p>
    <w:p w14:paraId="25045642" w14:textId="77777777" w:rsidR="003D399D" w:rsidRPr="00907A02" w:rsidRDefault="003D399D" w:rsidP="003D399D">
      <w:pPr>
        <w:pStyle w:val="EndNoteBibliography"/>
        <w:framePr w:wrap="around" w:hAnchor="page" w:x="1110" w:y="2017"/>
      </w:pPr>
      <w:r w:rsidRPr="00907A02">
        <w:t>Cavalerie, L., Wardeh, M., Lebrasseur, O., Nanyingi, M., McIntyre, K. M.</w:t>
      </w:r>
      <w:r w:rsidRPr="00907A02">
        <w:rPr>
          <w:i/>
        </w:rPr>
        <w:t>, et al.</w:t>
      </w:r>
      <w:r w:rsidRPr="00907A02">
        <w:t xml:space="preserve"> 2021. One hundred years of zoonoses research in the Horn of Africa: A scoping review. </w:t>
      </w:r>
      <w:r w:rsidRPr="00907A02">
        <w:rPr>
          <w:i/>
        </w:rPr>
        <w:t>PLoS neglected tropical diseases</w:t>
      </w:r>
      <w:r w:rsidRPr="00907A02">
        <w:t xml:space="preserve">, </w:t>
      </w:r>
      <w:r w:rsidRPr="00907A02">
        <w:rPr>
          <w:b/>
        </w:rPr>
        <w:t xml:space="preserve">15 </w:t>
      </w:r>
      <w:r w:rsidRPr="00907A02">
        <w:t>(7), e0009607.</w:t>
      </w:r>
    </w:p>
    <w:p w14:paraId="326DE351" w14:textId="77777777" w:rsidR="003D399D" w:rsidRPr="00907A02" w:rsidRDefault="003D399D" w:rsidP="003D399D">
      <w:pPr>
        <w:pStyle w:val="EndNoteBibliography"/>
        <w:framePr w:wrap="around" w:hAnchor="page" w:x="1110" w:y="2017"/>
      </w:pPr>
    </w:p>
    <w:p w14:paraId="52C3554F" w14:textId="3CB65CE3" w:rsidR="00907A02" w:rsidRPr="00D60B53" w:rsidRDefault="003D399D" w:rsidP="003D399D">
      <w:pPr>
        <w:rPr>
          <w:rFonts w:cstheme="minorHAnsi"/>
        </w:rPr>
      </w:pPr>
      <w:r>
        <w:rPr>
          <w:rFonts w:cstheme="minorHAnsi"/>
        </w:rPr>
        <w:fldChar w:fldCharType="end"/>
      </w:r>
    </w:p>
    <w:sectPr w:rsidR="00907A02" w:rsidRPr="00D60B53" w:rsidSect="00D40E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OT82c4f4c4">
    <w:altName w:val="Cambria"/>
    <w:panose1 w:val="00000000000000000000"/>
    <w:charset w:val="00"/>
    <w:family w:val="roman"/>
    <w:notTrueType/>
    <w:pitch w:val="default"/>
  </w:font>
  <w:font w:name="AdvOT82c4f4c4+fb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9928DA"/>
    <w:multiLevelType w:val="hybridMultilevel"/>
    <w:tmpl w:val="DDC46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61308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1MjM1MTEwNbcwMjdU0lEKTi0uzszPAykwqQUAmJbPR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LS Styl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t9aea53rxpxmeawwzvd50qf9vatt5vz252&quot;&gt;SR Project Library&lt;record-ids&gt;&lt;item&gt;1&lt;/item&gt;&lt;item&gt;2&lt;/item&gt;&lt;item&gt;3&lt;/item&gt;&lt;item&gt;5&lt;/item&gt;&lt;item&gt;6&lt;/item&gt;&lt;item&gt;7&lt;/item&gt;&lt;/record-ids&gt;&lt;/item&gt;&lt;/Libraries&gt;"/>
  </w:docVars>
  <w:rsids>
    <w:rsidRoot w:val="005D2894"/>
    <w:rsid w:val="00002016"/>
    <w:rsid w:val="00017059"/>
    <w:rsid w:val="00046A5F"/>
    <w:rsid w:val="00055619"/>
    <w:rsid w:val="00082A38"/>
    <w:rsid w:val="000A6157"/>
    <w:rsid w:val="000B13DB"/>
    <w:rsid w:val="000B5E61"/>
    <w:rsid w:val="000C72BD"/>
    <w:rsid w:val="000F2B90"/>
    <w:rsid w:val="001376DF"/>
    <w:rsid w:val="00163EAC"/>
    <w:rsid w:val="00187BB9"/>
    <w:rsid w:val="001A2DE0"/>
    <w:rsid w:val="001E0C4F"/>
    <w:rsid w:val="001E2186"/>
    <w:rsid w:val="00207F1B"/>
    <w:rsid w:val="00212165"/>
    <w:rsid w:val="00223303"/>
    <w:rsid w:val="00247149"/>
    <w:rsid w:val="0025419C"/>
    <w:rsid w:val="0026242B"/>
    <w:rsid w:val="002B461F"/>
    <w:rsid w:val="002C5B3A"/>
    <w:rsid w:val="002F6FF2"/>
    <w:rsid w:val="00311F2F"/>
    <w:rsid w:val="003170CB"/>
    <w:rsid w:val="00317AA2"/>
    <w:rsid w:val="0032398F"/>
    <w:rsid w:val="00325978"/>
    <w:rsid w:val="003376C9"/>
    <w:rsid w:val="0034161E"/>
    <w:rsid w:val="00342A21"/>
    <w:rsid w:val="003524D2"/>
    <w:rsid w:val="00382116"/>
    <w:rsid w:val="003B5A2D"/>
    <w:rsid w:val="003D249B"/>
    <w:rsid w:val="003D399D"/>
    <w:rsid w:val="003D6E24"/>
    <w:rsid w:val="003E02E0"/>
    <w:rsid w:val="003E1F69"/>
    <w:rsid w:val="003F2142"/>
    <w:rsid w:val="00401BDA"/>
    <w:rsid w:val="00402862"/>
    <w:rsid w:val="00406584"/>
    <w:rsid w:val="004120DA"/>
    <w:rsid w:val="004226A6"/>
    <w:rsid w:val="0044075A"/>
    <w:rsid w:val="0044644F"/>
    <w:rsid w:val="0045641E"/>
    <w:rsid w:val="004C3E8D"/>
    <w:rsid w:val="004C634E"/>
    <w:rsid w:val="004C7AD3"/>
    <w:rsid w:val="004D46EB"/>
    <w:rsid w:val="004D4A4E"/>
    <w:rsid w:val="004F7ED1"/>
    <w:rsid w:val="00513CDE"/>
    <w:rsid w:val="00524104"/>
    <w:rsid w:val="005353FF"/>
    <w:rsid w:val="00590A09"/>
    <w:rsid w:val="00596332"/>
    <w:rsid w:val="005A53E7"/>
    <w:rsid w:val="005B5BBD"/>
    <w:rsid w:val="005C08EA"/>
    <w:rsid w:val="005C453C"/>
    <w:rsid w:val="005D2894"/>
    <w:rsid w:val="005D6867"/>
    <w:rsid w:val="00625E65"/>
    <w:rsid w:val="00644247"/>
    <w:rsid w:val="006463D9"/>
    <w:rsid w:val="00671AEF"/>
    <w:rsid w:val="006723DC"/>
    <w:rsid w:val="006A21F0"/>
    <w:rsid w:val="006A4ACC"/>
    <w:rsid w:val="006B6355"/>
    <w:rsid w:val="006C6613"/>
    <w:rsid w:val="006F59D1"/>
    <w:rsid w:val="00715DAD"/>
    <w:rsid w:val="00727EB0"/>
    <w:rsid w:val="007313DE"/>
    <w:rsid w:val="00735D53"/>
    <w:rsid w:val="00772972"/>
    <w:rsid w:val="007A592A"/>
    <w:rsid w:val="007A7B0F"/>
    <w:rsid w:val="007B4D21"/>
    <w:rsid w:val="007C184E"/>
    <w:rsid w:val="007C2EB6"/>
    <w:rsid w:val="0080186F"/>
    <w:rsid w:val="00835323"/>
    <w:rsid w:val="008602D8"/>
    <w:rsid w:val="008751C2"/>
    <w:rsid w:val="00884568"/>
    <w:rsid w:val="008957F1"/>
    <w:rsid w:val="0089616F"/>
    <w:rsid w:val="008B586B"/>
    <w:rsid w:val="008E008F"/>
    <w:rsid w:val="008F5265"/>
    <w:rsid w:val="00904654"/>
    <w:rsid w:val="00907A02"/>
    <w:rsid w:val="00912303"/>
    <w:rsid w:val="0098689D"/>
    <w:rsid w:val="0099685F"/>
    <w:rsid w:val="009C1DAA"/>
    <w:rsid w:val="009C28A8"/>
    <w:rsid w:val="009C3AC5"/>
    <w:rsid w:val="009C5CFC"/>
    <w:rsid w:val="009F616C"/>
    <w:rsid w:val="00A1380E"/>
    <w:rsid w:val="00A13FEC"/>
    <w:rsid w:val="00A25BB1"/>
    <w:rsid w:val="00A47674"/>
    <w:rsid w:val="00A56397"/>
    <w:rsid w:val="00A56D08"/>
    <w:rsid w:val="00A66B3E"/>
    <w:rsid w:val="00AD087D"/>
    <w:rsid w:val="00B0128D"/>
    <w:rsid w:val="00B10FB8"/>
    <w:rsid w:val="00B241B7"/>
    <w:rsid w:val="00B329BB"/>
    <w:rsid w:val="00B36EF7"/>
    <w:rsid w:val="00B433B7"/>
    <w:rsid w:val="00B53DE2"/>
    <w:rsid w:val="00B70B4E"/>
    <w:rsid w:val="00B92470"/>
    <w:rsid w:val="00B92544"/>
    <w:rsid w:val="00BE05C3"/>
    <w:rsid w:val="00BE3B53"/>
    <w:rsid w:val="00C22D48"/>
    <w:rsid w:val="00C330FB"/>
    <w:rsid w:val="00C331BC"/>
    <w:rsid w:val="00C369D7"/>
    <w:rsid w:val="00C46AFD"/>
    <w:rsid w:val="00C57CDD"/>
    <w:rsid w:val="00C77DE8"/>
    <w:rsid w:val="00C8255C"/>
    <w:rsid w:val="00D0555B"/>
    <w:rsid w:val="00D06E05"/>
    <w:rsid w:val="00D141C8"/>
    <w:rsid w:val="00D17FE7"/>
    <w:rsid w:val="00D25440"/>
    <w:rsid w:val="00D36BFB"/>
    <w:rsid w:val="00D3755F"/>
    <w:rsid w:val="00D40E0A"/>
    <w:rsid w:val="00D60B53"/>
    <w:rsid w:val="00D862CC"/>
    <w:rsid w:val="00D9145E"/>
    <w:rsid w:val="00DD3987"/>
    <w:rsid w:val="00DD7833"/>
    <w:rsid w:val="00DE27A7"/>
    <w:rsid w:val="00DF2997"/>
    <w:rsid w:val="00E150C6"/>
    <w:rsid w:val="00E2274F"/>
    <w:rsid w:val="00E64AFC"/>
    <w:rsid w:val="00E6657F"/>
    <w:rsid w:val="00EB03D4"/>
    <w:rsid w:val="00EC5D9C"/>
    <w:rsid w:val="00EF619B"/>
    <w:rsid w:val="00F200CD"/>
    <w:rsid w:val="00F33B22"/>
    <w:rsid w:val="00F85E01"/>
    <w:rsid w:val="00F9689D"/>
    <w:rsid w:val="00F97812"/>
    <w:rsid w:val="00FA69CE"/>
    <w:rsid w:val="00FC4349"/>
    <w:rsid w:val="00FC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338E9"/>
  <w15:chartTrackingRefBased/>
  <w15:docId w15:val="{3964B311-D63F-40D8-AE7A-99AF1123C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36EF7"/>
    <w:rPr>
      <w:rFonts w:ascii="AdvOT82c4f4c4" w:hAnsi="AdvOT82c4f4c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DefaultParagraphFont"/>
    <w:rsid w:val="006F59D1"/>
    <w:rPr>
      <w:rFonts w:ascii="AdvOT82c4f4c4+fb" w:hAnsi="AdvOT82c4f4c4+fb" w:hint="default"/>
      <w:b w:val="0"/>
      <w:bCs w:val="0"/>
      <w:i w:val="0"/>
      <w:iCs w:val="0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7B4D2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42A21"/>
    <w:pPr>
      <w:framePr w:hSpace="180" w:wrap="around" w:vAnchor="page" w:hAnchor="margin" w:x="-572" w:y="2171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2A2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42A21"/>
    <w:pPr>
      <w:framePr w:hSpace="180" w:wrap="around" w:vAnchor="page" w:hAnchor="margin" w:x="-572" w:y="2171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2A2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semiHidden/>
    <w:unhideWhenUsed/>
    <w:rsid w:val="00B70B4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0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1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7</TotalTime>
  <Pages>5</Pages>
  <Words>1793</Words>
  <Characters>9955</Characters>
  <Application>Microsoft Office Word</Application>
  <DocSecurity>0</DocSecurity>
  <Lines>523</Lines>
  <Paragraphs>2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min, Farah Isse</dc:creator>
  <cp:keywords/>
  <dc:description/>
  <cp:lastModifiedBy>Mumin, Farah Isse</cp:lastModifiedBy>
  <cp:revision>34</cp:revision>
  <dcterms:created xsi:type="dcterms:W3CDTF">2022-07-12T15:01:00Z</dcterms:created>
  <dcterms:modified xsi:type="dcterms:W3CDTF">2023-06-21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c3f5d430492ae7251fa8344f7525a1a431260c8dc34aec8980f1b65b3008c5</vt:lpwstr>
  </property>
</Properties>
</file>